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5D2A13" w14:textId="2222688D" w:rsidR="00E905B7" w:rsidRPr="00CD7884" w:rsidRDefault="00171604" w:rsidP="00E905B7">
      <w:pPr>
        <w:widowControl/>
        <w:jc w:val="left"/>
        <w:rPr>
          <w:rFonts w:ascii="Times New Roman" w:eastAsia="游ゴシック" w:hAnsi="Times New Roman"/>
          <w:color w:val="000000"/>
          <w:kern w:val="0"/>
          <w:sz w:val="24"/>
          <w:szCs w:val="24"/>
        </w:rPr>
      </w:pPr>
      <w:r>
        <w:rPr>
          <w:rFonts w:ascii="Times New Roman" w:eastAsia="游ゴシック" w:hAnsi="Times New Roman"/>
          <w:bCs/>
          <w:color w:val="000000"/>
          <w:kern w:val="0"/>
          <w:sz w:val="24"/>
          <w:szCs w:val="24"/>
        </w:rPr>
        <w:t>Supplementary T</w:t>
      </w:r>
      <w:r w:rsidR="00E905B7" w:rsidRPr="00E905B7">
        <w:rPr>
          <w:rFonts w:ascii="Times New Roman" w:eastAsia="游ゴシック" w:hAnsi="Times New Roman"/>
          <w:bCs/>
          <w:color w:val="000000"/>
          <w:kern w:val="0"/>
          <w:sz w:val="24"/>
          <w:szCs w:val="24"/>
        </w:rPr>
        <w:t xml:space="preserve">able. </w:t>
      </w:r>
      <w:r w:rsidR="00E905B7" w:rsidRPr="00E905B7">
        <w:rPr>
          <w:rFonts w:ascii="Times New Roman" w:eastAsia="游ゴシック" w:hAnsi="Times New Roman"/>
          <w:color w:val="000000"/>
          <w:kern w:val="0"/>
          <w:sz w:val="24"/>
          <w:szCs w:val="24"/>
        </w:rPr>
        <w:t>Univaria</w:t>
      </w:r>
      <w:r w:rsidR="00952F9F">
        <w:rPr>
          <w:rFonts w:ascii="Times New Roman" w:eastAsia="游ゴシック" w:hAnsi="Times New Roman"/>
          <w:color w:val="000000"/>
          <w:kern w:val="0"/>
          <w:sz w:val="24"/>
          <w:szCs w:val="24"/>
        </w:rPr>
        <w:t>ble</w:t>
      </w:r>
      <w:r w:rsidR="00E905B7" w:rsidRPr="00E905B7">
        <w:rPr>
          <w:rFonts w:ascii="Times New Roman" w:eastAsia="游ゴシック" w:hAnsi="Times New Roman"/>
          <w:color w:val="000000"/>
          <w:kern w:val="0"/>
          <w:sz w:val="24"/>
          <w:szCs w:val="24"/>
        </w:rPr>
        <w:t xml:space="preserve"> and multivaria</w:t>
      </w:r>
      <w:r w:rsidR="001A4B19">
        <w:rPr>
          <w:rFonts w:ascii="Times New Roman" w:eastAsia="游ゴシック" w:hAnsi="Times New Roman"/>
          <w:color w:val="000000"/>
          <w:kern w:val="0"/>
          <w:sz w:val="24"/>
          <w:szCs w:val="24"/>
        </w:rPr>
        <w:t>ble</w:t>
      </w:r>
      <w:r w:rsidR="00E905B7" w:rsidRPr="00E905B7">
        <w:rPr>
          <w:rFonts w:ascii="Times New Roman" w:eastAsia="游ゴシック" w:hAnsi="Times New Roman"/>
          <w:color w:val="000000"/>
          <w:kern w:val="0"/>
          <w:sz w:val="24"/>
          <w:szCs w:val="24"/>
        </w:rPr>
        <w:t xml:space="preserve"> analysis of </w:t>
      </w:r>
      <w:r w:rsidR="00F7438D">
        <w:rPr>
          <w:rFonts w:ascii="Times New Roman" w:eastAsia="游ゴシック" w:hAnsi="Times New Roman"/>
          <w:color w:val="000000"/>
          <w:kern w:val="0"/>
          <w:sz w:val="24"/>
          <w:szCs w:val="24"/>
        </w:rPr>
        <w:t>recurrence-free</w:t>
      </w:r>
      <w:r w:rsidR="00E905B7" w:rsidRPr="00E905B7">
        <w:rPr>
          <w:rFonts w:ascii="Times New Roman" w:eastAsia="游ゴシック" w:hAnsi="Times New Roman"/>
          <w:color w:val="000000"/>
          <w:kern w:val="0"/>
          <w:sz w:val="24"/>
          <w:szCs w:val="24"/>
        </w:rPr>
        <w:t xml:space="preserve"> survival</w:t>
      </w:r>
    </w:p>
    <w:tbl>
      <w:tblPr>
        <w:tblW w:w="10946" w:type="dxa"/>
        <w:tblInd w:w="-9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65"/>
        <w:gridCol w:w="1601"/>
        <w:gridCol w:w="1234"/>
        <w:gridCol w:w="1266"/>
        <w:gridCol w:w="1040"/>
        <w:gridCol w:w="1180"/>
        <w:gridCol w:w="1220"/>
        <w:gridCol w:w="1040"/>
      </w:tblGrid>
      <w:tr w:rsidR="005D78A6" w:rsidRPr="005D78A6" w14:paraId="79E0DCED" w14:textId="77777777" w:rsidTr="000462C3">
        <w:trPr>
          <w:trHeight w:val="390"/>
        </w:trPr>
        <w:tc>
          <w:tcPr>
            <w:tcW w:w="23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23DF9D" w14:textId="77777777" w:rsidR="000371C8" w:rsidRPr="005D78A6" w:rsidRDefault="000371C8" w:rsidP="000371C8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46532B" w14:textId="6A95B9C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 xml:space="preserve">No. </w:t>
            </w:r>
            <w:r w:rsidR="000462C3">
              <w:rPr>
                <w:rFonts w:ascii="Times New Roman" w:eastAsia="游ゴシック" w:hAnsi="Times New Roman"/>
                <w:kern w:val="0"/>
                <w:sz w:val="22"/>
              </w:rPr>
              <w:t xml:space="preserve">of </w:t>
            </w: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patients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F156E3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 xml:space="preserve">5-year </w:t>
            </w:r>
            <w:r w:rsidR="00F7438D" w:rsidRPr="005D78A6">
              <w:rPr>
                <w:rFonts w:ascii="Times New Roman" w:eastAsia="游ゴシック" w:hAnsi="Times New Roman"/>
                <w:kern w:val="0"/>
                <w:sz w:val="22"/>
              </w:rPr>
              <w:t>RFS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9F1A22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95% CI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BA51C1" w14:textId="77777777" w:rsidR="000371C8" w:rsidRPr="000462C3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i/>
                <w:kern w:val="0"/>
                <w:sz w:val="22"/>
              </w:rPr>
            </w:pPr>
            <w:r w:rsidRPr="000462C3">
              <w:rPr>
                <w:rFonts w:ascii="Times New Roman" w:eastAsia="游ゴシック" w:hAnsi="Times New Roman"/>
                <w:i/>
                <w:kern w:val="0"/>
                <w:sz w:val="22"/>
              </w:rPr>
              <w:t>P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DF5D4A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HR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0AA33E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95% CI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2566AE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P</w:t>
            </w:r>
          </w:p>
        </w:tc>
      </w:tr>
      <w:tr w:rsidR="005D78A6" w:rsidRPr="005D78A6" w14:paraId="6F308AE8" w14:textId="77777777" w:rsidTr="000462C3">
        <w:trPr>
          <w:trHeight w:val="375"/>
        </w:trPr>
        <w:tc>
          <w:tcPr>
            <w:tcW w:w="2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6762" w14:textId="77777777" w:rsidR="000371C8" w:rsidRPr="005D78A6" w:rsidRDefault="000371C8" w:rsidP="000371C8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Age, years</w:t>
            </w:r>
          </w:p>
        </w:tc>
        <w:tc>
          <w:tcPr>
            <w:tcW w:w="1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FB0A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5957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4CF9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DBA7" w14:textId="3E3EE062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5E6C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3D64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C4E1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5D78A6" w:rsidRPr="005D78A6" w14:paraId="53D1F8C6" w14:textId="77777777" w:rsidTr="000462C3">
        <w:trPr>
          <w:trHeight w:val="3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4DD5B4" w14:textId="77777777" w:rsidR="000371C8" w:rsidRPr="005D78A6" w:rsidRDefault="000371C8" w:rsidP="000371C8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&lt;6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0C1D4E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90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CCF4AE" w14:textId="77777777" w:rsidR="000371C8" w:rsidRPr="005D78A6" w:rsidRDefault="00F7438D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77.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D38BA7" w14:textId="77777777" w:rsidR="000371C8" w:rsidRPr="005D78A6" w:rsidRDefault="00F7438D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74.5-80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A17AB6" w14:textId="3C41AAB6" w:rsidR="000371C8" w:rsidRPr="005D78A6" w:rsidRDefault="000462C3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0.00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ED40F4" w14:textId="150044AF" w:rsidR="000371C8" w:rsidRPr="005D78A6" w:rsidRDefault="000462C3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/>
                <w:kern w:val="0"/>
                <w:sz w:val="22"/>
              </w:rPr>
              <w:t>R</w:t>
            </w:r>
            <w:r w:rsidR="000371C8" w:rsidRPr="005D78A6">
              <w:rPr>
                <w:rFonts w:ascii="Times New Roman" w:eastAsia="游ゴシック" w:hAnsi="Times New Roman"/>
                <w:kern w:val="0"/>
                <w:sz w:val="22"/>
              </w:rPr>
              <w:t>eferen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E1AA41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4D62BF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5D78A6" w:rsidRPr="005D78A6" w14:paraId="0E053454" w14:textId="77777777" w:rsidTr="000462C3">
        <w:trPr>
          <w:trHeight w:val="375"/>
        </w:trPr>
        <w:tc>
          <w:tcPr>
            <w:tcW w:w="236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41B765" w14:textId="77777777" w:rsidR="000371C8" w:rsidRPr="005D78A6" w:rsidRDefault="000371C8" w:rsidP="000371C8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≥65</w:t>
            </w:r>
          </w:p>
        </w:tc>
        <w:tc>
          <w:tcPr>
            <w:tcW w:w="16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257403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584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E05429" w14:textId="77777777" w:rsidR="000371C8" w:rsidRPr="005D78A6" w:rsidRDefault="00F7438D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71.5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095DCB" w14:textId="77777777" w:rsidR="000371C8" w:rsidRPr="005D78A6" w:rsidRDefault="00F7438D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67.5</w:t>
            </w:r>
            <w:r w:rsidR="000371C8" w:rsidRPr="005D78A6">
              <w:rPr>
                <w:rFonts w:ascii="Times New Roman" w:eastAsia="游ゴシック" w:hAnsi="Times New Roman"/>
                <w:kern w:val="0"/>
                <w:sz w:val="22"/>
              </w:rPr>
              <w:t>-</w:t>
            </w: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75.2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6017BA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7B1264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1.</w:t>
            </w:r>
            <w:r w:rsidR="00CB51B7" w:rsidRPr="005D78A6">
              <w:rPr>
                <w:rFonts w:ascii="Times New Roman" w:eastAsia="游ゴシック" w:hAnsi="Times New Roman"/>
                <w:kern w:val="0"/>
                <w:sz w:val="22"/>
              </w:rPr>
              <w:t>47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7D354E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1.</w:t>
            </w:r>
            <w:r w:rsidR="00CB51B7" w:rsidRPr="005D78A6">
              <w:rPr>
                <w:rFonts w:ascii="Times New Roman" w:eastAsia="游ゴシック" w:hAnsi="Times New Roman"/>
                <w:kern w:val="0"/>
                <w:sz w:val="22"/>
              </w:rPr>
              <w:t>19</w:t>
            </w: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-</w:t>
            </w:r>
            <w:r w:rsidR="00CB51B7" w:rsidRPr="005D78A6">
              <w:rPr>
                <w:rFonts w:ascii="Times New Roman" w:eastAsia="游ゴシック" w:hAnsi="Times New Roman"/>
                <w:kern w:val="0"/>
                <w:sz w:val="22"/>
              </w:rPr>
              <w:t>1.8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72ED45" w14:textId="77777777" w:rsidR="000371C8" w:rsidRPr="005D78A6" w:rsidRDefault="00CB51B7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0.0003</w:t>
            </w:r>
          </w:p>
        </w:tc>
      </w:tr>
      <w:tr w:rsidR="005D78A6" w:rsidRPr="005D78A6" w14:paraId="1D5FD1A3" w14:textId="77777777" w:rsidTr="000462C3">
        <w:trPr>
          <w:trHeight w:val="375"/>
        </w:trPr>
        <w:tc>
          <w:tcPr>
            <w:tcW w:w="23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4033" w14:textId="77777777" w:rsidR="000371C8" w:rsidRPr="005D78A6" w:rsidRDefault="000371C8" w:rsidP="000371C8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Operation year</w:t>
            </w:r>
          </w:p>
        </w:tc>
        <w:tc>
          <w:tcPr>
            <w:tcW w:w="16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D285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2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2B08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AF44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A9FB" w14:textId="4FE1DD1C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D9C7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67BC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52DE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5D78A6" w:rsidRPr="005D78A6" w14:paraId="6F3D74B5" w14:textId="77777777" w:rsidTr="000462C3">
        <w:trPr>
          <w:trHeight w:val="3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FA1C86" w14:textId="77777777" w:rsidR="000371C8" w:rsidRPr="005D78A6" w:rsidRDefault="000371C8" w:rsidP="000371C8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2000-200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25375E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81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C9E032" w14:textId="77777777" w:rsidR="000371C8" w:rsidRPr="005D78A6" w:rsidRDefault="008C1D83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74.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AAD034" w14:textId="77777777" w:rsidR="000371C8" w:rsidRPr="005D78A6" w:rsidRDefault="008C1D83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71.6</w:t>
            </w:r>
            <w:r w:rsidR="000371C8" w:rsidRPr="005D78A6">
              <w:rPr>
                <w:rFonts w:ascii="Times New Roman" w:eastAsia="游ゴシック" w:hAnsi="Times New Roman"/>
                <w:kern w:val="0"/>
                <w:sz w:val="22"/>
              </w:rPr>
              <w:t>-</w:t>
            </w: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77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024642" w14:textId="0BE79F95" w:rsidR="000371C8" w:rsidRPr="005D78A6" w:rsidRDefault="000462C3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0.65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4E5D58" w14:textId="77777777" w:rsidR="000371C8" w:rsidRPr="005D78A6" w:rsidRDefault="00CB51B7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0.9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5FCD1D" w14:textId="77777777" w:rsidR="000371C8" w:rsidRPr="005D78A6" w:rsidRDefault="00CB51B7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0.770</w:t>
            </w:r>
            <w:r w:rsidR="000371C8" w:rsidRPr="005D78A6">
              <w:rPr>
                <w:rFonts w:ascii="Times New Roman" w:eastAsia="游ゴシック" w:hAnsi="Times New Roman"/>
                <w:kern w:val="0"/>
                <w:sz w:val="22"/>
              </w:rPr>
              <w:t>-</w:t>
            </w: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1.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4CAAB3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0.</w:t>
            </w:r>
            <w:r w:rsidR="00CB51B7" w:rsidRPr="005D78A6">
              <w:rPr>
                <w:rFonts w:ascii="Times New Roman" w:eastAsia="游ゴシック" w:hAnsi="Times New Roman"/>
                <w:kern w:val="0"/>
                <w:sz w:val="22"/>
              </w:rPr>
              <w:t>7216</w:t>
            </w:r>
          </w:p>
        </w:tc>
      </w:tr>
      <w:tr w:rsidR="005D78A6" w:rsidRPr="005D78A6" w14:paraId="3DF953E6" w14:textId="77777777" w:rsidTr="000462C3">
        <w:trPr>
          <w:trHeight w:val="3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B3423C" w14:textId="77777777" w:rsidR="000371C8" w:rsidRPr="005D78A6" w:rsidRDefault="000371C8" w:rsidP="000371C8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2008-201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00C2A7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67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3845C0" w14:textId="77777777" w:rsidR="000371C8" w:rsidRPr="005D78A6" w:rsidRDefault="008C1D83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75.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D8C2B9" w14:textId="77777777" w:rsidR="000371C8" w:rsidRPr="005D78A6" w:rsidRDefault="008C1D83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72.3</w:t>
            </w:r>
            <w:r w:rsidR="000371C8" w:rsidRPr="005D78A6">
              <w:rPr>
                <w:rFonts w:ascii="Times New Roman" w:eastAsia="游ゴシック" w:hAnsi="Times New Roman"/>
                <w:kern w:val="0"/>
                <w:sz w:val="22"/>
              </w:rPr>
              <w:t>-</w:t>
            </w: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79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B3033B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8FC7F8" w14:textId="2A1AE949" w:rsidR="000371C8" w:rsidRPr="005D78A6" w:rsidRDefault="000462C3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/>
                <w:kern w:val="0"/>
                <w:sz w:val="22"/>
              </w:rPr>
              <w:t>R</w:t>
            </w:r>
            <w:r w:rsidR="000371C8" w:rsidRPr="005D78A6">
              <w:rPr>
                <w:rFonts w:ascii="Times New Roman" w:eastAsia="游ゴシック" w:hAnsi="Times New Roman"/>
                <w:kern w:val="0"/>
                <w:sz w:val="22"/>
              </w:rPr>
              <w:t>eferen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F7779E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B4D26D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5D78A6" w:rsidRPr="005D78A6" w14:paraId="1FB1F62F" w14:textId="77777777" w:rsidTr="00F7438D">
        <w:trPr>
          <w:trHeight w:val="3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7027" w14:textId="77777777" w:rsidR="000371C8" w:rsidRPr="005D78A6" w:rsidRDefault="000371C8" w:rsidP="000371C8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Sex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5A97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2533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0746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B191" w14:textId="40223CFA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D6CC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491F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EB27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5D78A6" w:rsidRPr="005D78A6" w14:paraId="2B9FE80D" w14:textId="77777777" w:rsidTr="000462C3">
        <w:trPr>
          <w:trHeight w:val="3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3E39B4" w14:textId="77777777" w:rsidR="000371C8" w:rsidRPr="005D78A6" w:rsidRDefault="000371C8" w:rsidP="000371C8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male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385817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10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983433" w14:textId="77777777" w:rsidR="000371C8" w:rsidRPr="005D78A6" w:rsidRDefault="008C1D83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72.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174F72" w14:textId="77777777" w:rsidR="000371C8" w:rsidRPr="005D78A6" w:rsidRDefault="008C1D83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69.5</w:t>
            </w:r>
            <w:r w:rsidR="000371C8" w:rsidRPr="005D78A6">
              <w:rPr>
                <w:rFonts w:ascii="Times New Roman" w:eastAsia="游ゴシック" w:hAnsi="Times New Roman"/>
                <w:kern w:val="0"/>
                <w:sz w:val="22"/>
              </w:rPr>
              <w:t>-</w:t>
            </w: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75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4FB27B" w14:textId="246B36CE" w:rsidR="000371C8" w:rsidRPr="005D78A6" w:rsidRDefault="000462C3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0.00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7EBD40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1.</w:t>
            </w:r>
            <w:r w:rsidR="00CB51B7" w:rsidRPr="005D78A6">
              <w:rPr>
                <w:rFonts w:ascii="Times New Roman" w:eastAsia="游ゴシック" w:hAnsi="Times New Roman"/>
                <w:kern w:val="0"/>
                <w:sz w:val="22"/>
              </w:rPr>
              <w:t>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2F0C4E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1.1</w:t>
            </w:r>
            <w:r w:rsidR="00CB51B7" w:rsidRPr="005D78A6">
              <w:rPr>
                <w:rFonts w:ascii="Times New Roman" w:eastAsia="游ゴシック" w:hAnsi="Times New Roman"/>
                <w:kern w:val="0"/>
                <w:sz w:val="22"/>
              </w:rPr>
              <w:t>6</w:t>
            </w: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-</w:t>
            </w:r>
            <w:r w:rsidR="00CB51B7" w:rsidRPr="005D78A6">
              <w:rPr>
                <w:rFonts w:ascii="Times New Roman" w:eastAsia="游ゴシック" w:hAnsi="Times New Roman"/>
                <w:kern w:val="0"/>
                <w:sz w:val="22"/>
              </w:rPr>
              <w:t>1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F7CDD3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0.00</w:t>
            </w:r>
            <w:r w:rsidR="00CB51B7" w:rsidRPr="005D78A6">
              <w:rPr>
                <w:rFonts w:ascii="Times New Roman" w:eastAsia="游ゴシック" w:hAnsi="Times New Roman"/>
                <w:kern w:val="0"/>
                <w:sz w:val="22"/>
              </w:rPr>
              <w:t>14</w:t>
            </w:r>
          </w:p>
        </w:tc>
      </w:tr>
      <w:tr w:rsidR="005D78A6" w:rsidRPr="005D78A6" w14:paraId="5FF642AA" w14:textId="77777777" w:rsidTr="000462C3">
        <w:trPr>
          <w:trHeight w:val="3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9610BE" w14:textId="77777777" w:rsidR="000371C8" w:rsidRPr="005D78A6" w:rsidRDefault="000371C8" w:rsidP="000371C8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female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0D1095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48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41E982" w14:textId="77777777" w:rsidR="000371C8" w:rsidRPr="005D78A6" w:rsidRDefault="008C1D83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80.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A82813" w14:textId="77777777" w:rsidR="000371C8" w:rsidRPr="005D78A6" w:rsidRDefault="008C1D83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76.7</w:t>
            </w:r>
            <w:r w:rsidR="000371C8" w:rsidRPr="005D78A6">
              <w:rPr>
                <w:rFonts w:ascii="Times New Roman" w:eastAsia="游ゴシック" w:hAnsi="Times New Roman"/>
                <w:kern w:val="0"/>
                <w:sz w:val="22"/>
              </w:rPr>
              <w:t>-</w:t>
            </w: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83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162084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EA49F6" w14:textId="3C3D6C7C" w:rsidR="000371C8" w:rsidRPr="005D78A6" w:rsidRDefault="000462C3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/>
                <w:kern w:val="0"/>
                <w:sz w:val="22"/>
              </w:rPr>
              <w:t>R</w:t>
            </w:r>
            <w:r w:rsidR="000371C8" w:rsidRPr="005D78A6">
              <w:rPr>
                <w:rFonts w:ascii="Times New Roman" w:eastAsia="游ゴシック" w:hAnsi="Times New Roman"/>
                <w:kern w:val="0"/>
                <w:sz w:val="22"/>
              </w:rPr>
              <w:t>eferen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242C53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C52A59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462C3" w:rsidRPr="005D78A6" w14:paraId="63C9CEC0" w14:textId="77777777" w:rsidTr="009B6481">
        <w:trPr>
          <w:trHeight w:val="375"/>
        </w:trPr>
        <w:tc>
          <w:tcPr>
            <w:tcW w:w="5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535E8" w14:textId="6F567252" w:rsidR="000462C3" w:rsidRPr="005D78A6" w:rsidRDefault="000462C3" w:rsidP="000462C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Tumor distance from the anal verge, cm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1D8AD" w14:textId="77777777" w:rsidR="000462C3" w:rsidRPr="005D78A6" w:rsidRDefault="000462C3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2450F" w14:textId="54FC0F8F" w:rsidR="000462C3" w:rsidRPr="005D78A6" w:rsidRDefault="000462C3" w:rsidP="000462C3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00C9E" w14:textId="77777777" w:rsidR="000462C3" w:rsidRPr="005D78A6" w:rsidRDefault="000462C3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0DDC6" w14:textId="77777777" w:rsidR="000462C3" w:rsidRPr="005D78A6" w:rsidRDefault="000462C3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89645" w14:textId="77777777" w:rsidR="000462C3" w:rsidRPr="005D78A6" w:rsidRDefault="000462C3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5D78A6" w:rsidRPr="005D78A6" w14:paraId="0950F203" w14:textId="77777777" w:rsidTr="000462C3">
        <w:trPr>
          <w:trHeight w:val="3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0D74FD" w14:textId="77777777" w:rsidR="0036796C" w:rsidRPr="005D78A6" w:rsidRDefault="0036796C" w:rsidP="0036796C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≤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4DF490" w14:textId="77777777" w:rsidR="0036796C" w:rsidRPr="005D78A6" w:rsidRDefault="0036796C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67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AC0C4E" w14:textId="77777777" w:rsidR="0036796C" w:rsidRPr="005D78A6" w:rsidRDefault="008C1D83" w:rsidP="005D78A6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2"/>
              </w:rPr>
            </w:pPr>
            <w:r w:rsidRPr="005D78A6">
              <w:rPr>
                <w:rFonts w:ascii="Times New Roman" w:eastAsiaTheme="minorEastAsia" w:hAnsi="Times New Roman"/>
                <w:kern w:val="0"/>
                <w:sz w:val="22"/>
              </w:rPr>
              <w:t>70.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60FDED" w14:textId="77777777" w:rsidR="0036796C" w:rsidRPr="005D78A6" w:rsidRDefault="008C1D83" w:rsidP="005D78A6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2"/>
              </w:rPr>
            </w:pPr>
            <w:r w:rsidRPr="005D78A6">
              <w:rPr>
                <w:rFonts w:ascii="Times New Roman" w:eastAsiaTheme="minorEastAsia" w:hAnsi="Times New Roman"/>
                <w:kern w:val="0"/>
                <w:sz w:val="22"/>
              </w:rPr>
              <w:t>66.4</w:t>
            </w:r>
            <w:r w:rsidR="002309FD" w:rsidRPr="005D78A6">
              <w:rPr>
                <w:rFonts w:ascii="Times New Roman" w:eastAsiaTheme="minorEastAsia" w:hAnsi="Times New Roman"/>
                <w:kern w:val="0"/>
                <w:sz w:val="22"/>
              </w:rPr>
              <w:t>-</w:t>
            </w:r>
            <w:r w:rsidRPr="005D78A6">
              <w:rPr>
                <w:rFonts w:ascii="Times New Roman" w:eastAsiaTheme="minorEastAsia" w:hAnsi="Times New Roman"/>
                <w:kern w:val="0"/>
                <w:sz w:val="22"/>
              </w:rPr>
              <w:t>7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FA5506" w14:textId="09DC4F1E" w:rsidR="0036796C" w:rsidRPr="005D78A6" w:rsidRDefault="000462C3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0.00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9C9E8B" w14:textId="77777777" w:rsidR="0036796C" w:rsidRPr="005D78A6" w:rsidRDefault="007E5D85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1.</w:t>
            </w:r>
            <w:r w:rsidR="0016224F" w:rsidRPr="005D78A6">
              <w:rPr>
                <w:rFonts w:ascii="Times New Roman" w:eastAsia="游ゴシック" w:hAnsi="Times New Roman"/>
                <w:kern w:val="0"/>
                <w:sz w:val="22"/>
              </w:rPr>
              <w:t>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7B32C1" w14:textId="77777777" w:rsidR="0036796C" w:rsidRPr="005D78A6" w:rsidRDefault="0016224F" w:rsidP="005D78A6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2"/>
              </w:rPr>
            </w:pPr>
            <w:r w:rsidRPr="005D78A6">
              <w:rPr>
                <w:rFonts w:ascii="Times New Roman" w:eastAsiaTheme="minorEastAsia" w:hAnsi="Times New Roman"/>
                <w:kern w:val="0"/>
                <w:sz w:val="22"/>
              </w:rPr>
              <w:t>1.11</w:t>
            </w:r>
            <w:r w:rsidR="007E5D85" w:rsidRPr="005D78A6">
              <w:rPr>
                <w:rFonts w:ascii="Times New Roman" w:eastAsiaTheme="minorEastAsia" w:hAnsi="Times New Roman"/>
                <w:kern w:val="0"/>
                <w:sz w:val="22"/>
              </w:rPr>
              <w:t>-1.</w:t>
            </w:r>
            <w:r w:rsidRPr="005D78A6">
              <w:rPr>
                <w:rFonts w:ascii="Times New Roman" w:eastAsiaTheme="minorEastAsia" w:hAnsi="Times New Roman"/>
                <w:kern w:val="0"/>
                <w:sz w:val="22"/>
              </w:rPr>
              <w:t>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570469" w14:textId="77777777" w:rsidR="0036796C" w:rsidRPr="005D78A6" w:rsidRDefault="007E5D85" w:rsidP="005D78A6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2"/>
              </w:rPr>
            </w:pPr>
            <w:r w:rsidRPr="005D78A6">
              <w:rPr>
                <w:rFonts w:ascii="Times New Roman" w:eastAsiaTheme="minorEastAsia" w:hAnsi="Times New Roman"/>
                <w:kern w:val="0"/>
                <w:sz w:val="22"/>
              </w:rPr>
              <w:t>0</w:t>
            </w:r>
            <w:r w:rsidR="0016224F" w:rsidRPr="005D78A6">
              <w:rPr>
                <w:rFonts w:ascii="Times New Roman" w:eastAsiaTheme="minorEastAsia" w:hAnsi="Times New Roman"/>
                <w:kern w:val="0"/>
                <w:sz w:val="22"/>
              </w:rPr>
              <w:t>.0026</w:t>
            </w:r>
          </w:p>
        </w:tc>
      </w:tr>
      <w:tr w:rsidR="005D78A6" w:rsidRPr="005D78A6" w14:paraId="09BDD057" w14:textId="77777777" w:rsidTr="000462C3">
        <w:trPr>
          <w:trHeight w:val="3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61039B" w14:textId="77777777" w:rsidR="0036796C" w:rsidRPr="005D78A6" w:rsidRDefault="0036796C" w:rsidP="0036796C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&gt;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D412BA" w14:textId="77777777" w:rsidR="0036796C" w:rsidRPr="005D78A6" w:rsidRDefault="0036796C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82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DF0CA3" w14:textId="77777777" w:rsidR="0036796C" w:rsidRPr="005D78A6" w:rsidRDefault="008C1D83" w:rsidP="005D78A6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2"/>
              </w:rPr>
            </w:pPr>
            <w:r w:rsidRPr="005D78A6">
              <w:rPr>
                <w:rFonts w:ascii="Times New Roman" w:eastAsiaTheme="minorEastAsia" w:hAnsi="Times New Roman"/>
                <w:kern w:val="0"/>
                <w:sz w:val="22"/>
              </w:rPr>
              <w:t>79.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F4AEDA" w14:textId="77777777" w:rsidR="0036796C" w:rsidRPr="005D78A6" w:rsidRDefault="008C1D83" w:rsidP="005D78A6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2"/>
              </w:rPr>
            </w:pPr>
            <w:r w:rsidRPr="005D78A6">
              <w:rPr>
                <w:rFonts w:ascii="Times New Roman" w:eastAsiaTheme="minorEastAsia" w:hAnsi="Times New Roman"/>
                <w:kern w:val="0"/>
                <w:sz w:val="22"/>
              </w:rPr>
              <w:t>76.3</w:t>
            </w:r>
            <w:r w:rsidR="002309FD" w:rsidRPr="005D78A6">
              <w:rPr>
                <w:rFonts w:ascii="Times New Roman" w:eastAsiaTheme="minorEastAsia" w:hAnsi="Times New Roman"/>
                <w:kern w:val="0"/>
                <w:sz w:val="22"/>
              </w:rPr>
              <w:t>-</w:t>
            </w:r>
            <w:r w:rsidRPr="005D78A6">
              <w:rPr>
                <w:rFonts w:ascii="Times New Roman" w:eastAsiaTheme="minorEastAsia" w:hAnsi="Times New Roman"/>
                <w:kern w:val="0"/>
                <w:sz w:val="22"/>
              </w:rPr>
              <w:t>82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E4C66C" w14:textId="77777777" w:rsidR="0036796C" w:rsidRPr="005D78A6" w:rsidRDefault="0036796C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9D065C" w14:textId="5A39A8BF" w:rsidR="0036796C" w:rsidRPr="005D78A6" w:rsidRDefault="000462C3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/>
                <w:kern w:val="0"/>
                <w:sz w:val="22"/>
              </w:rPr>
              <w:t>R</w:t>
            </w:r>
            <w:r w:rsidR="007E5D85" w:rsidRPr="005D78A6">
              <w:rPr>
                <w:rFonts w:ascii="Times New Roman" w:eastAsia="游ゴシック" w:hAnsi="Times New Roman"/>
                <w:kern w:val="0"/>
                <w:sz w:val="22"/>
              </w:rPr>
              <w:t>eferen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09CB31" w14:textId="77777777" w:rsidR="0036796C" w:rsidRPr="005D78A6" w:rsidRDefault="0036796C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C4F37C" w14:textId="77777777" w:rsidR="0036796C" w:rsidRPr="005D78A6" w:rsidRDefault="0036796C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5D78A6" w:rsidRPr="005D78A6" w14:paraId="0A45DCD9" w14:textId="77777777" w:rsidTr="00F7438D">
        <w:trPr>
          <w:trHeight w:val="3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497C" w14:textId="77777777" w:rsidR="000371C8" w:rsidRPr="005D78A6" w:rsidRDefault="000371C8" w:rsidP="000371C8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Tumor differentiation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F682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B89C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1B48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4E21" w14:textId="6E3DF793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31F0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AEE2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071D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5D78A6" w:rsidRPr="005D78A6" w14:paraId="61BC444B" w14:textId="77777777" w:rsidTr="000462C3">
        <w:trPr>
          <w:trHeight w:val="3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36274E" w14:textId="77777777" w:rsidR="000371C8" w:rsidRPr="005D78A6" w:rsidRDefault="000371C8" w:rsidP="000371C8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well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8EB732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80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16ED86" w14:textId="77777777" w:rsidR="000371C8" w:rsidRPr="005D78A6" w:rsidRDefault="00804D6C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80.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A33154" w14:textId="77777777" w:rsidR="000371C8" w:rsidRPr="005D78A6" w:rsidRDefault="00804D6C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77.2</w:t>
            </w:r>
            <w:r w:rsidR="000371C8" w:rsidRPr="005D78A6">
              <w:rPr>
                <w:rFonts w:ascii="Times New Roman" w:eastAsia="游ゴシック" w:hAnsi="Times New Roman"/>
                <w:kern w:val="0"/>
                <w:sz w:val="22"/>
              </w:rPr>
              <w:t>-</w:t>
            </w: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82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A842E5" w14:textId="0437DDA0" w:rsidR="000371C8" w:rsidRPr="005D78A6" w:rsidRDefault="000462C3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&lt;0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1B5429" w14:textId="62973229" w:rsidR="000371C8" w:rsidRPr="005D78A6" w:rsidRDefault="000462C3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/>
                <w:kern w:val="0"/>
                <w:sz w:val="22"/>
              </w:rPr>
              <w:t>R</w:t>
            </w:r>
            <w:r w:rsidR="000371C8" w:rsidRPr="005D78A6">
              <w:rPr>
                <w:rFonts w:ascii="Times New Roman" w:eastAsia="游ゴシック" w:hAnsi="Times New Roman"/>
                <w:kern w:val="0"/>
                <w:sz w:val="22"/>
              </w:rPr>
              <w:t>eferen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78843B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75B561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5D78A6" w:rsidRPr="005D78A6" w14:paraId="72B47305" w14:textId="77777777" w:rsidTr="000462C3">
        <w:trPr>
          <w:trHeight w:val="3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94ED68" w14:textId="77777777" w:rsidR="000371C8" w:rsidRPr="005D78A6" w:rsidRDefault="000371C8" w:rsidP="000371C8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moderate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646170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61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FAB112" w14:textId="77777777" w:rsidR="000371C8" w:rsidRPr="005D78A6" w:rsidRDefault="00804D6C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70.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67DFE7" w14:textId="77777777" w:rsidR="000371C8" w:rsidRPr="005D78A6" w:rsidRDefault="00804D6C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66.8</w:t>
            </w:r>
            <w:r w:rsidR="000371C8" w:rsidRPr="005D78A6">
              <w:rPr>
                <w:rFonts w:ascii="Times New Roman" w:eastAsia="游ゴシック" w:hAnsi="Times New Roman"/>
                <w:kern w:val="0"/>
                <w:sz w:val="22"/>
              </w:rPr>
              <w:t>-</w:t>
            </w: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74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055BAA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9A4BD1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1.</w:t>
            </w:r>
            <w:r w:rsidR="0016224F" w:rsidRPr="005D78A6">
              <w:rPr>
                <w:rFonts w:ascii="Times New Roman" w:eastAsia="游ゴシック" w:hAnsi="Times New Roman"/>
                <w:kern w:val="0"/>
                <w:sz w:val="22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5B8091" w14:textId="77777777" w:rsidR="000371C8" w:rsidRPr="005D78A6" w:rsidRDefault="0016224F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0.934</w:t>
            </w:r>
            <w:r w:rsidR="000371C8" w:rsidRPr="005D78A6">
              <w:rPr>
                <w:rFonts w:ascii="Times New Roman" w:eastAsia="游ゴシック" w:hAnsi="Times New Roman"/>
                <w:kern w:val="0"/>
                <w:sz w:val="22"/>
              </w:rPr>
              <w:t>-</w:t>
            </w: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1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602D3E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0.</w:t>
            </w:r>
            <w:r w:rsidR="0016224F" w:rsidRPr="005D78A6">
              <w:rPr>
                <w:rFonts w:ascii="Times New Roman" w:eastAsia="游ゴシック" w:hAnsi="Times New Roman"/>
                <w:kern w:val="0"/>
                <w:sz w:val="22"/>
              </w:rPr>
              <w:t>184</w:t>
            </w:r>
          </w:p>
        </w:tc>
      </w:tr>
      <w:tr w:rsidR="005D78A6" w:rsidRPr="005D78A6" w14:paraId="2A9260DA" w14:textId="77777777" w:rsidTr="000462C3">
        <w:trPr>
          <w:trHeight w:val="3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AD7C4F" w14:textId="77777777" w:rsidR="000371C8" w:rsidRPr="005D78A6" w:rsidRDefault="000371C8" w:rsidP="000371C8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poor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868EFC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7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281A6E" w14:textId="77777777" w:rsidR="000371C8" w:rsidRPr="005D78A6" w:rsidRDefault="00804D6C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57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8AF9B3" w14:textId="77777777" w:rsidR="000371C8" w:rsidRPr="005D78A6" w:rsidRDefault="00804D6C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44.8</w:t>
            </w:r>
            <w:r w:rsidR="000371C8" w:rsidRPr="005D78A6">
              <w:rPr>
                <w:rFonts w:ascii="Times New Roman" w:eastAsia="游ゴシック" w:hAnsi="Times New Roman"/>
                <w:kern w:val="0"/>
                <w:sz w:val="22"/>
              </w:rPr>
              <w:t>-</w:t>
            </w: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68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9A3F16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7320E2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1.</w:t>
            </w:r>
            <w:r w:rsidR="0016224F" w:rsidRPr="005D78A6">
              <w:rPr>
                <w:rFonts w:ascii="Times New Roman" w:eastAsia="游ゴシック" w:hAnsi="Times New Roman"/>
                <w:kern w:val="0"/>
                <w:sz w:val="22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C15B8B" w14:textId="77777777" w:rsidR="000371C8" w:rsidRPr="005D78A6" w:rsidRDefault="0016224F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0.841</w:t>
            </w:r>
            <w:r w:rsidR="000371C8" w:rsidRPr="005D78A6">
              <w:rPr>
                <w:rFonts w:ascii="Times New Roman" w:eastAsia="游ゴシック" w:hAnsi="Times New Roman"/>
                <w:kern w:val="0"/>
                <w:sz w:val="22"/>
              </w:rPr>
              <w:t>-</w:t>
            </w: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1.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E18405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0.</w:t>
            </w:r>
            <w:r w:rsidR="0016224F" w:rsidRPr="005D78A6">
              <w:rPr>
                <w:rFonts w:ascii="Times New Roman" w:eastAsia="游ゴシック" w:hAnsi="Times New Roman"/>
                <w:kern w:val="0"/>
                <w:sz w:val="22"/>
              </w:rPr>
              <w:t>2605</w:t>
            </w:r>
          </w:p>
        </w:tc>
      </w:tr>
      <w:tr w:rsidR="005D78A6" w:rsidRPr="005D78A6" w14:paraId="4DCFC574" w14:textId="77777777" w:rsidTr="00F7438D">
        <w:trPr>
          <w:trHeight w:val="3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508A" w14:textId="77777777" w:rsidR="000371C8" w:rsidRPr="005D78A6" w:rsidRDefault="000371C8" w:rsidP="000371C8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Lymphatic invasion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AF50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64E2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FD41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8791" w14:textId="291C13DF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C788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5791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2120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5D78A6" w:rsidRPr="005D78A6" w14:paraId="514526F8" w14:textId="77777777" w:rsidTr="000462C3">
        <w:trPr>
          <w:trHeight w:val="3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D6E4A8" w14:textId="77777777" w:rsidR="000371C8" w:rsidRPr="005D78A6" w:rsidRDefault="000371C8" w:rsidP="000371C8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yes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0EE1FC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45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008265" w14:textId="77777777" w:rsidR="000371C8" w:rsidRPr="005D78A6" w:rsidRDefault="00804D6C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61.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9754A8" w14:textId="77777777" w:rsidR="000371C8" w:rsidRPr="005D78A6" w:rsidRDefault="00804D6C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56.4</w:t>
            </w:r>
            <w:r w:rsidR="000371C8" w:rsidRPr="005D78A6">
              <w:rPr>
                <w:rFonts w:ascii="Times New Roman" w:eastAsia="游ゴシック" w:hAnsi="Times New Roman"/>
                <w:kern w:val="0"/>
                <w:sz w:val="22"/>
              </w:rPr>
              <w:t>-</w:t>
            </w: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65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975D2A" w14:textId="51CC63C3" w:rsidR="000371C8" w:rsidRPr="005D78A6" w:rsidRDefault="000462C3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&lt;0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DDED93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1.</w:t>
            </w:r>
            <w:r w:rsidR="0016224F" w:rsidRPr="005D78A6">
              <w:rPr>
                <w:rFonts w:ascii="Times New Roman" w:eastAsia="游ゴシック" w:hAnsi="Times New Roman"/>
                <w:kern w:val="0"/>
                <w:sz w:val="22"/>
              </w:rPr>
              <w:t>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EFF328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1.</w:t>
            </w:r>
            <w:r w:rsidR="0016224F" w:rsidRPr="005D78A6">
              <w:rPr>
                <w:rFonts w:ascii="Times New Roman" w:eastAsia="游ゴシック" w:hAnsi="Times New Roman"/>
                <w:kern w:val="0"/>
                <w:sz w:val="22"/>
              </w:rPr>
              <w:t>36</w:t>
            </w: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-2.</w:t>
            </w:r>
            <w:r w:rsidR="007E5D85" w:rsidRPr="005D78A6">
              <w:rPr>
                <w:rFonts w:ascii="Times New Roman" w:eastAsia="游ゴシック" w:hAnsi="Times New Roman"/>
                <w:kern w:val="0"/>
                <w:sz w:val="22"/>
              </w:rPr>
              <w:t>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504A75" w14:textId="77777777" w:rsidR="000371C8" w:rsidRPr="005D78A6" w:rsidRDefault="0016224F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&lt;</w:t>
            </w:r>
            <w:r w:rsidR="000371C8" w:rsidRPr="005D78A6">
              <w:rPr>
                <w:rFonts w:ascii="Times New Roman" w:eastAsia="游ゴシック" w:hAnsi="Times New Roman"/>
                <w:kern w:val="0"/>
                <w:sz w:val="22"/>
              </w:rPr>
              <w:t>0.00</w:t>
            </w: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0</w:t>
            </w:r>
            <w:r w:rsidR="007E5D85" w:rsidRPr="005D78A6">
              <w:rPr>
                <w:rFonts w:ascii="Times New Roman" w:eastAsia="游ゴシック" w:hAnsi="Times New Roman"/>
                <w:kern w:val="0"/>
                <w:sz w:val="22"/>
              </w:rPr>
              <w:t>1</w:t>
            </w:r>
          </w:p>
        </w:tc>
      </w:tr>
      <w:tr w:rsidR="005D78A6" w:rsidRPr="005D78A6" w14:paraId="655CB0A7" w14:textId="77777777" w:rsidTr="000462C3">
        <w:trPr>
          <w:trHeight w:val="3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F4E856" w14:textId="77777777" w:rsidR="000371C8" w:rsidRPr="005D78A6" w:rsidRDefault="000371C8" w:rsidP="000371C8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no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8208D4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102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9981D5" w14:textId="77777777" w:rsidR="000371C8" w:rsidRPr="005D78A6" w:rsidRDefault="00804D6C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81.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16B9E6" w14:textId="77777777" w:rsidR="000371C8" w:rsidRPr="005D78A6" w:rsidRDefault="00804D6C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78.9</w:t>
            </w:r>
            <w:r w:rsidR="000371C8" w:rsidRPr="005D78A6">
              <w:rPr>
                <w:rFonts w:ascii="Times New Roman" w:eastAsia="游ゴシック" w:hAnsi="Times New Roman"/>
                <w:kern w:val="0"/>
                <w:sz w:val="22"/>
              </w:rPr>
              <w:t>-</w:t>
            </w: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83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E66739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12D82B" w14:textId="1D79D6E6" w:rsidR="000371C8" w:rsidRPr="005D78A6" w:rsidRDefault="000462C3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/>
                <w:kern w:val="0"/>
                <w:sz w:val="22"/>
              </w:rPr>
              <w:t>R</w:t>
            </w:r>
            <w:r w:rsidR="000371C8" w:rsidRPr="005D78A6">
              <w:rPr>
                <w:rFonts w:ascii="Times New Roman" w:eastAsia="游ゴシック" w:hAnsi="Times New Roman"/>
                <w:kern w:val="0"/>
                <w:sz w:val="22"/>
              </w:rPr>
              <w:t>eferen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FB90A9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E96F39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5D78A6" w:rsidRPr="005D78A6" w14:paraId="0E659860" w14:textId="77777777" w:rsidTr="00F7438D">
        <w:trPr>
          <w:trHeight w:val="3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D36E" w14:textId="77777777" w:rsidR="000371C8" w:rsidRPr="005D78A6" w:rsidRDefault="000371C8" w:rsidP="000371C8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Venous invasion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F7DA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5EAE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160D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A639" w14:textId="3533184C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A6B6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4AF6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BE12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5D78A6" w:rsidRPr="005D78A6" w14:paraId="653B4C12" w14:textId="77777777" w:rsidTr="000462C3">
        <w:trPr>
          <w:trHeight w:val="3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935A90" w14:textId="77777777" w:rsidR="000371C8" w:rsidRPr="005D78A6" w:rsidRDefault="000371C8" w:rsidP="000371C8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yes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062F4A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82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50EFB8" w14:textId="77777777" w:rsidR="000371C8" w:rsidRPr="005D78A6" w:rsidRDefault="00804D6C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68.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092468" w14:textId="77777777" w:rsidR="000371C8" w:rsidRPr="005D78A6" w:rsidRDefault="00804D6C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65.0</w:t>
            </w:r>
            <w:r w:rsidR="000371C8" w:rsidRPr="005D78A6">
              <w:rPr>
                <w:rFonts w:ascii="Times New Roman" w:eastAsia="游ゴシック" w:hAnsi="Times New Roman"/>
                <w:kern w:val="0"/>
                <w:sz w:val="22"/>
              </w:rPr>
              <w:t>-</w:t>
            </w: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7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C69D53" w14:textId="22EF4F92" w:rsidR="000371C8" w:rsidRPr="005D78A6" w:rsidRDefault="000462C3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&lt;0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8E3013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1.</w:t>
            </w:r>
            <w:r w:rsidR="0016224F" w:rsidRPr="005D78A6">
              <w:rPr>
                <w:rFonts w:ascii="Times New Roman" w:eastAsia="游ゴシック" w:hAnsi="Times New Roman"/>
                <w:kern w:val="0"/>
                <w:sz w:val="22"/>
              </w:rPr>
              <w:t>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D72837" w14:textId="77777777" w:rsidR="000371C8" w:rsidRPr="005D78A6" w:rsidRDefault="0016224F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1.07</w:t>
            </w:r>
            <w:r w:rsidR="000371C8" w:rsidRPr="005D78A6">
              <w:rPr>
                <w:rFonts w:ascii="Times New Roman" w:eastAsia="游ゴシック" w:hAnsi="Times New Roman"/>
                <w:kern w:val="0"/>
                <w:sz w:val="22"/>
              </w:rPr>
              <w:t>-1.</w:t>
            </w: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2E7B40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0.</w:t>
            </w:r>
            <w:r w:rsidR="0016224F" w:rsidRPr="005D78A6">
              <w:rPr>
                <w:rFonts w:ascii="Times New Roman" w:eastAsia="游ゴシック" w:hAnsi="Times New Roman"/>
                <w:kern w:val="0"/>
                <w:sz w:val="22"/>
              </w:rPr>
              <w:t>0127</w:t>
            </w:r>
          </w:p>
        </w:tc>
      </w:tr>
      <w:tr w:rsidR="005D78A6" w:rsidRPr="005D78A6" w14:paraId="354B9EC6" w14:textId="77777777" w:rsidTr="000462C3">
        <w:trPr>
          <w:trHeight w:val="3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E23844" w14:textId="77777777" w:rsidR="000371C8" w:rsidRPr="005D78A6" w:rsidRDefault="000371C8" w:rsidP="000371C8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no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95477E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65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E48EDA" w14:textId="77777777" w:rsidR="000371C8" w:rsidRPr="005D78A6" w:rsidRDefault="00804D6C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83.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49387A" w14:textId="77777777" w:rsidR="000371C8" w:rsidRPr="005D78A6" w:rsidRDefault="00804D6C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80.5</w:t>
            </w:r>
            <w:r w:rsidR="000371C8" w:rsidRPr="005D78A6">
              <w:rPr>
                <w:rFonts w:ascii="Times New Roman" w:eastAsia="游ゴシック" w:hAnsi="Times New Roman"/>
                <w:kern w:val="0"/>
                <w:sz w:val="22"/>
              </w:rPr>
              <w:t>-</w:t>
            </w: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86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08A71E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FFFB0B" w14:textId="3C92F114" w:rsidR="000371C8" w:rsidRPr="005D78A6" w:rsidRDefault="000462C3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/>
                <w:kern w:val="0"/>
                <w:sz w:val="22"/>
              </w:rPr>
              <w:t>R</w:t>
            </w:r>
            <w:r w:rsidR="000371C8" w:rsidRPr="005D78A6">
              <w:rPr>
                <w:rFonts w:ascii="Times New Roman" w:eastAsia="游ゴシック" w:hAnsi="Times New Roman"/>
                <w:kern w:val="0"/>
                <w:sz w:val="22"/>
              </w:rPr>
              <w:t>eferen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4ECA56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B509F3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5D78A6" w:rsidRPr="005D78A6" w14:paraId="7155EDB7" w14:textId="77777777" w:rsidTr="00F7438D">
        <w:trPr>
          <w:trHeight w:val="3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D032" w14:textId="77777777" w:rsidR="000371C8" w:rsidRPr="005D78A6" w:rsidRDefault="000371C8" w:rsidP="000371C8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No. retrieved LNs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E5D4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E3CA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73D5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75BD" w14:textId="52F8AC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B8D0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E5A5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BBDC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5D78A6" w:rsidRPr="005D78A6" w14:paraId="23A60BDC" w14:textId="77777777" w:rsidTr="000462C3">
        <w:trPr>
          <w:trHeight w:val="3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8D7CFF" w14:textId="77777777" w:rsidR="000371C8" w:rsidRPr="005D78A6" w:rsidRDefault="000371C8" w:rsidP="000371C8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≥1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00EB53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138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509AD5" w14:textId="77777777" w:rsidR="000371C8" w:rsidRPr="005D78A6" w:rsidRDefault="00600030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75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50A263" w14:textId="77777777" w:rsidR="000371C8" w:rsidRPr="005D78A6" w:rsidRDefault="00600030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72.6</w:t>
            </w:r>
            <w:r w:rsidR="000371C8" w:rsidRPr="005D78A6">
              <w:rPr>
                <w:rFonts w:ascii="Times New Roman" w:eastAsia="游ゴシック" w:hAnsi="Times New Roman"/>
                <w:kern w:val="0"/>
                <w:sz w:val="22"/>
              </w:rPr>
              <w:t>-</w:t>
            </w: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77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7294F9" w14:textId="1DA80C9D" w:rsidR="000371C8" w:rsidRPr="005D78A6" w:rsidRDefault="000462C3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0.80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C9C23D" w14:textId="2596DCFF" w:rsidR="000371C8" w:rsidRPr="005D78A6" w:rsidRDefault="000462C3" w:rsidP="005D78A6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2"/>
              </w:rPr>
            </w:pPr>
            <w:r>
              <w:rPr>
                <w:rFonts w:ascii="Times New Roman" w:eastAsiaTheme="minorEastAsia" w:hAnsi="Times New Roman"/>
                <w:kern w:val="0"/>
                <w:sz w:val="22"/>
              </w:rPr>
              <w:t>R</w:t>
            </w:r>
            <w:r w:rsidR="00834DFA" w:rsidRPr="005D78A6">
              <w:rPr>
                <w:rFonts w:ascii="Times New Roman" w:eastAsiaTheme="minorEastAsia" w:hAnsi="Times New Roman"/>
                <w:kern w:val="0"/>
                <w:sz w:val="22"/>
              </w:rPr>
              <w:t>eferen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2D7753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478AD7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5D78A6" w:rsidRPr="005D78A6" w14:paraId="67AB0F7E" w14:textId="77777777" w:rsidTr="000462C3">
        <w:trPr>
          <w:trHeight w:val="3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21C1C7" w14:textId="77777777" w:rsidR="000371C8" w:rsidRPr="005D78A6" w:rsidRDefault="000371C8" w:rsidP="000371C8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&lt;1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13B461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11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FBB2D9" w14:textId="77777777" w:rsidR="000371C8" w:rsidRPr="005D78A6" w:rsidRDefault="00600030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76.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08FEDA" w14:textId="77777777" w:rsidR="000371C8" w:rsidRPr="005D78A6" w:rsidRDefault="00600030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67.8</w:t>
            </w:r>
            <w:r w:rsidR="000371C8" w:rsidRPr="005D78A6">
              <w:rPr>
                <w:rFonts w:ascii="Times New Roman" w:eastAsia="游ゴシック" w:hAnsi="Times New Roman"/>
                <w:kern w:val="0"/>
                <w:sz w:val="22"/>
              </w:rPr>
              <w:t>-</w:t>
            </w: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84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25F119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9F283E" w14:textId="77777777" w:rsidR="000371C8" w:rsidRPr="005D78A6" w:rsidRDefault="00834DFA" w:rsidP="005D78A6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2"/>
              </w:rPr>
            </w:pPr>
            <w:r w:rsidRPr="005D78A6">
              <w:rPr>
                <w:rFonts w:ascii="Times New Roman" w:eastAsiaTheme="minorEastAsia" w:hAnsi="Times New Roman"/>
                <w:kern w:val="0"/>
                <w:sz w:val="22"/>
              </w:rPr>
              <w:t>1.</w:t>
            </w:r>
            <w:r w:rsidR="0016224F" w:rsidRPr="005D78A6">
              <w:rPr>
                <w:rFonts w:ascii="Times New Roman" w:eastAsiaTheme="minorEastAsia" w:hAnsi="Times New Roman"/>
                <w:kern w:val="0"/>
                <w:sz w:val="22"/>
              </w:rPr>
              <w:t>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D7BC65" w14:textId="77777777" w:rsidR="000371C8" w:rsidRPr="005D78A6" w:rsidRDefault="0016224F" w:rsidP="005D78A6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2"/>
              </w:rPr>
            </w:pPr>
            <w:r w:rsidRPr="005D78A6">
              <w:rPr>
                <w:rFonts w:ascii="Times New Roman" w:eastAsiaTheme="minorEastAsia" w:hAnsi="Times New Roman"/>
                <w:kern w:val="0"/>
                <w:sz w:val="22"/>
              </w:rPr>
              <w:t>1.13</w:t>
            </w:r>
            <w:r w:rsidR="00834DFA" w:rsidRPr="005D78A6">
              <w:rPr>
                <w:rFonts w:ascii="Times New Roman" w:eastAsiaTheme="minorEastAsia" w:hAnsi="Times New Roman"/>
                <w:kern w:val="0"/>
                <w:sz w:val="22"/>
              </w:rPr>
              <w:t>-</w:t>
            </w:r>
            <w:r w:rsidRPr="005D78A6">
              <w:rPr>
                <w:rFonts w:ascii="Times New Roman" w:eastAsiaTheme="minorEastAsia" w:hAnsi="Times New Roman"/>
                <w:kern w:val="0"/>
                <w:sz w:val="22"/>
              </w:rPr>
              <w:t>2.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6361C9" w14:textId="77777777" w:rsidR="000371C8" w:rsidRPr="005D78A6" w:rsidRDefault="0016224F" w:rsidP="005D78A6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2"/>
              </w:rPr>
            </w:pPr>
            <w:r w:rsidRPr="005D78A6">
              <w:rPr>
                <w:rFonts w:ascii="Times New Roman" w:eastAsiaTheme="minorEastAsia" w:hAnsi="Times New Roman"/>
                <w:kern w:val="0"/>
                <w:sz w:val="22"/>
              </w:rPr>
              <w:t>0.0096</w:t>
            </w:r>
          </w:p>
        </w:tc>
      </w:tr>
      <w:tr w:rsidR="005D78A6" w:rsidRPr="005D78A6" w14:paraId="6E8D4DAF" w14:textId="77777777" w:rsidTr="00F7438D">
        <w:trPr>
          <w:trHeight w:val="3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4CCF" w14:textId="77777777" w:rsidR="000371C8" w:rsidRPr="005D78A6" w:rsidRDefault="000371C8" w:rsidP="000371C8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TNM stage (UICC 8th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7A98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C115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0E62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9194" w14:textId="2B4CAFFD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BBA7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A3D3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AB4C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5D78A6" w:rsidRPr="005D78A6" w14:paraId="3BC5EB77" w14:textId="77777777" w:rsidTr="000462C3">
        <w:trPr>
          <w:trHeight w:val="3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EA32ED" w14:textId="77777777" w:rsidR="000371C8" w:rsidRPr="005D78A6" w:rsidRDefault="000371C8" w:rsidP="000371C8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ＭＳ 明朝" w:hAnsi="Times New Roman"/>
                <w:kern w:val="0"/>
                <w:sz w:val="22"/>
              </w:rPr>
              <w:t>I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B08DC8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56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3C09C5" w14:textId="77777777" w:rsidR="000371C8" w:rsidRPr="005D78A6" w:rsidRDefault="00600030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90.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4FBBC9" w14:textId="77777777" w:rsidR="000371C8" w:rsidRPr="005D78A6" w:rsidRDefault="00600030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87.2</w:t>
            </w:r>
            <w:r w:rsidR="000371C8" w:rsidRPr="005D78A6">
              <w:rPr>
                <w:rFonts w:ascii="Times New Roman" w:eastAsia="游ゴシック" w:hAnsi="Times New Roman"/>
                <w:kern w:val="0"/>
                <w:sz w:val="22"/>
              </w:rPr>
              <w:t>-</w:t>
            </w: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92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E3D32D" w14:textId="70774987" w:rsidR="000371C8" w:rsidRPr="005D78A6" w:rsidRDefault="000462C3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&lt;0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29584A" w14:textId="18B12895" w:rsidR="000371C8" w:rsidRPr="005D78A6" w:rsidRDefault="000462C3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/>
                <w:kern w:val="0"/>
                <w:sz w:val="22"/>
              </w:rPr>
              <w:t>R</w:t>
            </w:r>
            <w:r w:rsidR="000371C8" w:rsidRPr="005D78A6">
              <w:rPr>
                <w:rFonts w:ascii="Times New Roman" w:eastAsia="游ゴシック" w:hAnsi="Times New Roman"/>
                <w:kern w:val="0"/>
                <w:sz w:val="22"/>
              </w:rPr>
              <w:t>eferen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2CDACA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D22AF0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5D78A6" w:rsidRPr="005D78A6" w14:paraId="334633A6" w14:textId="77777777" w:rsidTr="000462C3">
        <w:trPr>
          <w:trHeight w:val="3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E70980" w14:textId="77777777" w:rsidR="000371C8" w:rsidRPr="005D78A6" w:rsidRDefault="000371C8" w:rsidP="000371C8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ＭＳ 明朝" w:hAnsi="Times New Roman"/>
                <w:kern w:val="0"/>
                <w:sz w:val="22"/>
              </w:rPr>
              <w:t>II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644219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3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48A7AC" w14:textId="77777777" w:rsidR="000371C8" w:rsidRPr="005D78A6" w:rsidRDefault="00600030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77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557594" w14:textId="77777777" w:rsidR="000371C8" w:rsidRPr="005D78A6" w:rsidRDefault="00600030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7</w:t>
            </w:r>
            <w:bookmarkStart w:id="0" w:name="_GoBack"/>
            <w:bookmarkEnd w:id="0"/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1.9</w:t>
            </w:r>
            <w:r w:rsidR="000371C8" w:rsidRPr="005D78A6">
              <w:rPr>
                <w:rFonts w:ascii="Times New Roman" w:eastAsia="游ゴシック" w:hAnsi="Times New Roman"/>
                <w:kern w:val="0"/>
                <w:sz w:val="22"/>
              </w:rPr>
              <w:t>-</w:t>
            </w: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8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8CB7F6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7A2253" w14:textId="77777777" w:rsidR="000371C8" w:rsidRPr="005D78A6" w:rsidRDefault="0016224F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2.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838858" w14:textId="77777777" w:rsidR="000371C8" w:rsidRPr="005D78A6" w:rsidRDefault="0016224F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1.50</w:t>
            </w:r>
            <w:r w:rsidR="000371C8" w:rsidRPr="005D78A6">
              <w:rPr>
                <w:rFonts w:ascii="Times New Roman" w:eastAsia="游ゴシック" w:hAnsi="Times New Roman"/>
                <w:kern w:val="0"/>
                <w:sz w:val="22"/>
              </w:rPr>
              <w:t>-</w:t>
            </w: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2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1268AA" w14:textId="77777777" w:rsidR="000371C8" w:rsidRPr="005D78A6" w:rsidRDefault="0016224F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&lt;0.0001</w:t>
            </w:r>
          </w:p>
        </w:tc>
      </w:tr>
      <w:tr w:rsidR="005D78A6" w:rsidRPr="005D78A6" w14:paraId="41AB0AFD" w14:textId="77777777" w:rsidTr="000462C3">
        <w:trPr>
          <w:trHeight w:val="3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3844BE" w14:textId="77777777" w:rsidR="000371C8" w:rsidRPr="005D78A6" w:rsidRDefault="000371C8" w:rsidP="000371C8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ＭＳ 明朝" w:hAnsi="Times New Roman"/>
                <w:kern w:val="0"/>
                <w:sz w:val="22"/>
              </w:rPr>
              <w:t>III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B1F3E8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6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E6DEAE" w14:textId="77777777" w:rsidR="000371C8" w:rsidRPr="005D78A6" w:rsidRDefault="00600030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60.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F9730F" w14:textId="77777777" w:rsidR="000371C8" w:rsidRPr="005D78A6" w:rsidRDefault="00600030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56.5</w:t>
            </w:r>
            <w:r w:rsidR="000371C8" w:rsidRPr="005D78A6">
              <w:rPr>
                <w:rFonts w:ascii="Times New Roman" w:eastAsia="游ゴシック" w:hAnsi="Times New Roman"/>
                <w:kern w:val="0"/>
                <w:sz w:val="22"/>
              </w:rPr>
              <w:t>-</w:t>
            </w: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64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BFC29E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99FBC5" w14:textId="77777777" w:rsidR="000371C8" w:rsidRPr="005D78A6" w:rsidRDefault="0016224F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3.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5C7C46" w14:textId="77777777" w:rsidR="000371C8" w:rsidRPr="005D78A6" w:rsidRDefault="0016224F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2.81</w:t>
            </w:r>
            <w:r w:rsidR="000371C8" w:rsidRPr="005D78A6">
              <w:rPr>
                <w:rFonts w:ascii="Times New Roman" w:eastAsia="游ゴシック" w:hAnsi="Times New Roman"/>
                <w:kern w:val="0"/>
                <w:sz w:val="22"/>
              </w:rPr>
              <w:t>-</w:t>
            </w: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5.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185CC1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&lt;0</w:t>
            </w:r>
            <w:r w:rsidR="0016224F" w:rsidRPr="005D78A6">
              <w:rPr>
                <w:rFonts w:ascii="Times New Roman" w:eastAsia="游ゴシック" w:hAnsi="Times New Roman"/>
                <w:kern w:val="0"/>
                <w:sz w:val="22"/>
              </w:rPr>
              <w:t>.0</w:t>
            </w: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001</w:t>
            </w:r>
          </w:p>
        </w:tc>
      </w:tr>
      <w:tr w:rsidR="000462C3" w:rsidRPr="005D78A6" w14:paraId="5B88319B" w14:textId="77777777" w:rsidTr="004210BA">
        <w:trPr>
          <w:trHeight w:val="375"/>
        </w:trPr>
        <w:tc>
          <w:tcPr>
            <w:tcW w:w="5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01464" w14:textId="5EB5E6FB" w:rsidR="000462C3" w:rsidRPr="005D78A6" w:rsidRDefault="000462C3" w:rsidP="000462C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Circumferential resection marg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B1320" w14:textId="77777777" w:rsidR="000462C3" w:rsidRPr="005D78A6" w:rsidRDefault="000462C3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98174" w14:textId="0D6BA5F1" w:rsidR="000462C3" w:rsidRPr="005D78A6" w:rsidRDefault="000462C3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7F5EA" w14:textId="77777777" w:rsidR="000462C3" w:rsidRPr="005D78A6" w:rsidRDefault="000462C3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1E362" w14:textId="77777777" w:rsidR="000462C3" w:rsidRPr="005D78A6" w:rsidRDefault="000462C3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CE41F" w14:textId="77777777" w:rsidR="000462C3" w:rsidRPr="005D78A6" w:rsidRDefault="000462C3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5D78A6" w:rsidRPr="005D78A6" w14:paraId="4BEF9922" w14:textId="77777777" w:rsidTr="000462C3">
        <w:trPr>
          <w:trHeight w:val="3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E3F7EE" w14:textId="77777777" w:rsidR="009E2D4C" w:rsidRPr="005D78A6" w:rsidRDefault="009E2D4C" w:rsidP="009E2D4C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Negative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AB1929" w14:textId="77777777" w:rsidR="009E2D4C" w:rsidRPr="005D78A6" w:rsidRDefault="009E2D4C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143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F12079" w14:textId="77777777" w:rsidR="009E2D4C" w:rsidRPr="005D78A6" w:rsidRDefault="00600030" w:rsidP="005D78A6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2"/>
              </w:rPr>
            </w:pPr>
            <w:r w:rsidRPr="005D78A6">
              <w:rPr>
                <w:rFonts w:ascii="Times New Roman" w:eastAsiaTheme="minorEastAsia" w:hAnsi="Times New Roman"/>
                <w:kern w:val="0"/>
                <w:sz w:val="22"/>
              </w:rPr>
              <w:t>76.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778EFD" w14:textId="77777777" w:rsidR="009E2D4C" w:rsidRPr="005D78A6" w:rsidRDefault="00600030" w:rsidP="005D78A6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2"/>
              </w:rPr>
            </w:pPr>
            <w:r w:rsidRPr="005D78A6">
              <w:rPr>
                <w:rFonts w:ascii="Times New Roman" w:eastAsiaTheme="minorEastAsia" w:hAnsi="Times New Roman"/>
                <w:kern w:val="0"/>
                <w:sz w:val="22"/>
              </w:rPr>
              <w:t>73.8</w:t>
            </w:r>
            <w:r w:rsidR="009E2D4C" w:rsidRPr="005D78A6">
              <w:rPr>
                <w:rFonts w:ascii="Times New Roman" w:eastAsiaTheme="minorEastAsia" w:hAnsi="Times New Roman"/>
                <w:kern w:val="0"/>
                <w:sz w:val="22"/>
              </w:rPr>
              <w:t>-</w:t>
            </w:r>
            <w:r w:rsidRPr="005D78A6">
              <w:rPr>
                <w:rFonts w:ascii="Times New Roman" w:eastAsiaTheme="minorEastAsia" w:hAnsi="Times New Roman"/>
                <w:kern w:val="0"/>
                <w:sz w:val="22"/>
              </w:rPr>
              <w:t>78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2B528E5" w14:textId="1D7E32B2" w:rsidR="009E2D4C" w:rsidRPr="005D78A6" w:rsidRDefault="000462C3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&lt;0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EEC0BE" w14:textId="305135EE" w:rsidR="009E2D4C" w:rsidRPr="005D78A6" w:rsidRDefault="000462C3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/>
                <w:kern w:val="0"/>
                <w:sz w:val="22"/>
              </w:rPr>
              <w:t>R</w:t>
            </w:r>
            <w:r w:rsidR="00982494" w:rsidRPr="005D78A6">
              <w:rPr>
                <w:rFonts w:ascii="Times New Roman" w:eastAsia="游ゴシック" w:hAnsi="Times New Roman"/>
                <w:kern w:val="0"/>
                <w:sz w:val="22"/>
              </w:rPr>
              <w:t>eferen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651F61" w14:textId="77777777" w:rsidR="009E2D4C" w:rsidRPr="005D78A6" w:rsidRDefault="009E2D4C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71845D" w14:textId="77777777" w:rsidR="009E2D4C" w:rsidRPr="005D78A6" w:rsidRDefault="009E2D4C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5D78A6" w:rsidRPr="005D78A6" w14:paraId="6841B8C6" w14:textId="77777777" w:rsidTr="000462C3">
        <w:trPr>
          <w:trHeight w:val="3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D293C7" w14:textId="77777777" w:rsidR="009E2D4C" w:rsidRPr="005D78A6" w:rsidRDefault="009E2D4C" w:rsidP="009E2D4C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Positive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7C1EBF" w14:textId="77777777" w:rsidR="009E2D4C" w:rsidRPr="005D78A6" w:rsidRDefault="009E2D4C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5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B45CFB" w14:textId="77777777" w:rsidR="009E2D4C" w:rsidRPr="005D78A6" w:rsidRDefault="00704FDF" w:rsidP="005D78A6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2"/>
              </w:rPr>
            </w:pPr>
            <w:r w:rsidRPr="005D78A6">
              <w:rPr>
                <w:rFonts w:ascii="Times New Roman" w:eastAsiaTheme="minorEastAsia" w:hAnsi="Times New Roman"/>
                <w:kern w:val="0"/>
                <w:sz w:val="22"/>
              </w:rPr>
              <w:t>48.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5FC99E" w14:textId="77777777" w:rsidR="009E2D4C" w:rsidRPr="005D78A6" w:rsidRDefault="00704FDF" w:rsidP="005D78A6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2"/>
              </w:rPr>
            </w:pPr>
            <w:r w:rsidRPr="005D78A6">
              <w:rPr>
                <w:rFonts w:ascii="Times New Roman" w:eastAsiaTheme="minorEastAsia" w:hAnsi="Times New Roman"/>
                <w:kern w:val="0"/>
                <w:sz w:val="22"/>
              </w:rPr>
              <w:t>34.6</w:t>
            </w:r>
            <w:r w:rsidR="009E2D4C" w:rsidRPr="005D78A6">
              <w:rPr>
                <w:rFonts w:ascii="Times New Roman" w:eastAsiaTheme="minorEastAsia" w:hAnsi="Times New Roman"/>
                <w:kern w:val="0"/>
                <w:sz w:val="22"/>
              </w:rPr>
              <w:t>-</w:t>
            </w:r>
            <w:r w:rsidRPr="005D78A6">
              <w:rPr>
                <w:rFonts w:ascii="Times New Roman" w:eastAsiaTheme="minorEastAsia" w:hAnsi="Times New Roman"/>
                <w:kern w:val="0"/>
                <w:sz w:val="22"/>
              </w:rPr>
              <w:t>61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C6BAB2" w14:textId="77777777" w:rsidR="009E2D4C" w:rsidRPr="005D78A6" w:rsidRDefault="009E2D4C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F501BA" w14:textId="77777777" w:rsidR="009E2D4C" w:rsidRPr="005D78A6" w:rsidRDefault="0016224F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2.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5005DA" w14:textId="77777777" w:rsidR="009E2D4C" w:rsidRPr="005D78A6" w:rsidRDefault="0016224F" w:rsidP="005D78A6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2"/>
              </w:rPr>
            </w:pPr>
            <w:r w:rsidRPr="005D78A6">
              <w:rPr>
                <w:rFonts w:ascii="Times New Roman" w:eastAsiaTheme="minorEastAsia" w:hAnsi="Times New Roman"/>
                <w:kern w:val="0"/>
                <w:sz w:val="22"/>
              </w:rPr>
              <w:t>1.34</w:t>
            </w:r>
            <w:r w:rsidR="00982494" w:rsidRPr="005D78A6">
              <w:rPr>
                <w:rFonts w:ascii="Times New Roman" w:eastAsiaTheme="minorEastAsia" w:hAnsi="Times New Roman"/>
                <w:kern w:val="0"/>
                <w:sz w:val="22"/>
              </w:rPr>
              <w:t>-</w:t>
            </w:r>
            <w:r w:rsidRPr="005D78A6">
              <w:rPr>
                <w:rFonts w:ascii="Times New Roman" w:eastAsiaTheme="minorEastAsia" w:hAnsi="Times New Roman"/>
                <w:kern w:val="0"/>
                <w:sz w:val="22"/>
              </w:rPr>
              <w:t>3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FD5F66" w14:textId="77777777" w:rsidR="009E2D4C" w:rsidRPr="005D78A6" w:rsidRDefault="00982494" w:rsidP="005D78A6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2"/>
              </w:rPr>
            </w:pPr>
            <w:r w:rsidRPr="005D78A6">
              <w:rPr>
                <w:rFonts w:ascii="Times New Roman" w:eastAsiaTheme="minorEastAsia" w:hAnsi="Times New Roman"/>
                <w:kern w:val="0"/>
                <w:sz w:val="22"/>
              </w:rPr>
              <w:t>0.0</w:t>
            </w:r>
            <w:r w:rsidR="0016224F" w:rsidRPr="005D78A6">
              <w:rPr>
                <w:rFonts w:ascii="Times New Roman" w:eastAsiaTheme="minorEastAsia" w:hAnsi="Times New Roman"/>
                <w:kern w:val="0"/>
                <w:sz w:val="22"/>
              </w:rPr>
              <w:t>007</w:t>
            </w:r>
          </w:p>
        </w:tc>
      </w:tr>
      <w:tr w:rsidR="005D78A6" w:rsidRPr="005D78A6" w14:paraId="66A0954B" w14:textId="77777777" w:rsidTr="00F7438D">
        <w:trPr>
          <w:trHeight w:val="3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7346" w14:textId="77777777" w:rsidR="000371C8" w:rsidRPr="005D78A6" w:rsidRDefault="000371C8" w:rsidP="000371C8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Adjuvant chemotherapy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1B1E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542B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E2A4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926F" w14:textId="14D447C9" w:rsidR="000371C8" w:rsidRPr="005D78A6" w:rsidRDefault="000371C8" w:rsidP="000462C3">
            <w:pPr>
              <w:widowControl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7289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ACD1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867F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5D78A6" w:rsidRPr="005D78A6" w14:paraId="6734C780" w14:textId="77777777" w:rsidTr="000462C3">
        <w:trPr>
          <w:trHeight w:val="3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8C5250" w14:textId="77777777" w:rsidR="000371C8" w:rsidRPr="005D78A6" w:rsidRDefault="000371C8" w:rsidP="000371C8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yes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3E8866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36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0399E2" w14:textId="77777777" w:rsidR="000371C8" w:rsidRPr="005D78A6" w:rsidRDefault="00704FDF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63.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332AFF" w14:textId="77777777" w:rsidR="000371C8" w:rsidRPr="005D78A6" w:rsidRDefault="00704FDF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57.9</w:t>
            </w:r>
            <w:r w:rsidR="000371C8" w:rsidRPr="005D78A6">
              <w:rPr>
                <w:rFonts w:ascii="Times New Roman" w:eastAsia="游ゴシック" w:hAnsi="Times New Roman"/>
                <w:kern w:val="0"/>
                <w:sz w:val="22"/>
              </w:rPr>
              <w:t>-</w:t>
            </w: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68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0565CF" w14:textId="2A01F142" w:rsidR="000371C8" w:rsidRPr="005D78A6" w:rsidRDefault="000462C3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&lt;0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1F82A0" w14:textId="77777777" w:rsidR="000371C8" w:rsidRPr="005D78A6" w:rsidRDefault="005D78A6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0.7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E31875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0</w:t>
            </w:r>
            <w:r w:rsidR="005D78A6" w:rsidRPr="005D78A6">
              <w:rPr>
                <w:rFonts w:ascii="Times New Roman" w:eastAsia="游ゴシック" w:hAnsi="Times New Roman"/>
                <w:kern w:val="0"/>
                <w:sz w:val="22"/>
              </w:rPr>
              <w:t>.609</w:t>
            </w: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-1</w:t>
            </w:r>
            <w:r w:rsidR="005D78A6" w:rsidRPr="005D78A6">
              <w:rPr>
                <w:rFonts w:ascii="Times New Roman" w:eastAsia="游ゴシック" w:hAnsi="Times New Roman"/>
                <w:kern w:val="0"/>
                <w:sz w:val="22"/>
              </w:rPr>
              <w:t>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2DFC4D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0.</w:t>
            </w:r>
            <w:r w:rsidR="005D78A6" w:rsidRPr="005D78A6">
              <w:rPr>
                <w:rFonts w:ascii="Times New Roman" w:eastAsia="游ゴシック" w:hAnsi="Times New Roman"/>
                <w:kern w:val="0"/>
                <w:sz w:val="22"/>
              </w:rPr>
              <w:t>0736</w:t>
            </w:r>
          </w:p>
        </w:tc>
      </w:tr>
      <w:tr w:rsidR="005D78A6" w:rsidRPr="005D78A6" w14:paraId="1A76D57F" w14:textId="77777777" w:rsidTr="000462C3">
        <w:trPr>
          <w:trHeight w:val="3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D655CF" w14:textId="77777777" w:rsidR="000371C8" w:rsidRPr="005D78A6" w:rsidRDefault="000371C8" w:rsidP="000371C8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no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A6DE03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112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9FDDA7" w14:textId="77777777" w:rsidR="000371C8" w:rsidRPr="005D78A6" w:rsidRDefault="00704FDF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79.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070ADD" w14:textId="77777777" w:rsidR="000371C8" w:rsidRPr="005D78A6" w:rsidRDefault="00704FDF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76.5</w:t>
            </w:r>
            <w:r w:rsidR="000371C8" w:rsidRPr="005D78A6">
              <w:rPr>
                <w:rFonts w:ascii="Times New Roman" w:eastAsia="游ゴシック" w:hAnsi="Times New Roman"/>
                <w:kern w:val="0"/>
                <w:sz w:val="22"/>
              </w:rPr>
              <w:t>-</w:t>
            </w: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8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3886CB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97F0A9" w14:textId="1B260FD3" w:rsidR="000371C8" w:rsidRPr="005D78A6" w:rsidRDefault="000462C3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/>
                <w:kern w:val="0"/>
                <w:sz w:val="22"/>
              </w:rPr>
              <w:t>R</w:t>
            </w:r>
            <w:r w:rsidR="000371C8" w:rsidRPr="005D78A6">
              <w:rPr>
                <w:rFonts w:ascii="Times New Roman" w:eastAsia="游ゴシック" w:hAnsi="Times New Roman"/>
                <w:kern w:val="0"/>
                <w:sz w:val="22"/>
              </w:rPr>
              <w:t>eferen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F87836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2869FD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5D78A6" w:rsidRPr="005D78A6" w14:paraId="04F7B466" w14:textId="77777777" w:rsidTr="00F7438D">
        <w:trPr>
          <w:trHeight w:val="3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20A8" w14:textId="77777777" w:rsidR="000371C8" w:rsidRPr="005D78A6" w:rsidRDefault="000371C8" w:rsidP="000371C8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lastRenderedPageBreak/>
              <w:t>CEA group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BDBA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433D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5D9D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43CC" w14:textId="5A326B3D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DB4D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EBEA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7323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5D78A6" w:rsidRPr="005D78A6" w14:paraId="7CF0BB2C" w14:textId="77777777" w:rsidTr="000462C3">
        <w:trPr>
          <w:trHeight w:val="3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D066C0" w14:textId="77777777" w:rsidR="000371C8" w:rsidRPr="005D78A6" w:rsidRDefault="000371C8" w:rsidP="000371C8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normal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02A858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120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011495" w14:textId="77777777" w:rsidR="000371C8" w:rsidRPr="005D78A6" w:rsidRDefault="00704FDF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78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7F5F17" w14:textId="77777777" w:rsidR="000371C8" w:rsidRPr="005D78A6" w:rsidRDefault="00704FDF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75.5</w:t>
            </w:r>
            <w:r w:rsidR="000371C8" w:rsidRPr="005D78A6">
              <w:rPr>
                <w:rFonts w:ascii="Times New Roman" w:eastAsia="游ゴシック" w:hAnsi="Times New Roman"/>
                <w:kern w:val="0"/>
                <w:sz w:val="22"/>
              </w:rPr>
              <w:t>-</w:t>
            </w: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80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6FA95C" w14:textId="70B7E754" w:rsidR="000371C8" w:rsidRPr="005D78A6" w:rsidRDefault="000462C3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&lt;0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C0E425" w14:textId="2A7D06F4" w:rsidR="000371C8" w:rsidRPr="005D78A6" w:rsidRDefault="000462C3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/>
                <w:kern w:val="0"/>
                <w:sz w:val="22"/>
              </w:rPr>
              <w:t>R</w:t>
            </w:r>
            <w:r w:rsidR="000371C8" w:rsidRPr="005D78A6">
              <w:rPr>
                <w:rFonts w:ascii="Times New Roman" w:eastAsia="游ゴシック" w:hAnsi="Times New Roman"/>
                <w:kern w:val="0"/>
                <w:sz w:val="22"/>
              </w:rPr>
              <w:t>eferen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FD4258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E7212E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5D78A6" w:rsidRPr="005D78A6" w14:paraId="5B3A2670" w14:textId="77777777" w:rsidTr="000462C3">
        <w:trPr>
          <w:trHeight w:val="37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49828B" w14:textId="77777777" w:rsidR="000371C8" w:rsidRPr="005D78A6" w:rsidRDefault="000371C8" w:rsidP="000371C8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normalized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21D634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23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235C35" w14:textId="77777777" w:rsidR="000371C8" w:rsidRPr="005D78A6" w:rsidRDefault="00704FDF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65.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955CDC" w14:textId="77777777" w:rsidR="000371C8" w:rsidRPr="005D78A6" w:rsidRDefault="00704FDF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58.6</w:t>
            </w:r>
            <w:r w:rsidR="000371C8" w:rsidRPr="005D78A6">
              <w:rPr>
                <w:rFonts w:ascii="Times New Roman" w:eastAsia="游ゴシック" w:hAnsi="Times New Roman"/>
                <w:kern w:val="0"/>
                <w:sz w:val="22"/>
              </w:rPr>
              <w:t>-</w:t>
            </w: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71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182449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34DF7B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1.</w:t>
            </w:r>
            <w:r w:rsidR="005D78A6" w:rsidRPr="005D78A6">
              <w:rPr>
                <w:rFonts w:ascii="Times New Roman" w:eastAsia="游ゴシック" w:hAnsi="Times New Roman"/>
                <w:kern w:val="0"/>
                <w:sz w:val="22"/>
              </w:rPr>
              <w:t>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6E5F26" w14:textId="77777777" w:rsidR="000371C8" w:rsidRPr="005D78A6" w:rsidRDefault="005D78A6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1.04</w:t>
            </w:r>
            <w:r w:rsidR="000371C8" w:rsidRPr="005D78A6">
              <w:rPr>
                <w:rFonts w:ascii="Times New Roman" w:eastAsia="游ゴシック" w:hAnsi="Times New Roman"/>
                <w:kern w:val="0"/>
                <w:sz w:val="22"/>
              </w:rPr>
              <w:t>-</w:t>
            </w: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1.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454377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0.0</w:t>
            </w:r>
            <w:r w:rsidR="00982494" w:rsidRPr="005D78A6">
              <w:rPr>
                <w:rFonts w:ascii="Times New Roman" w:eastAsia="游ゴシック" w:hAnsi="Times New Roman"/>
                <w:kern w:val="0"/>
                <w:sz w:val="22"/>
              </w:rPr>
              <w:t>21</w:t>
            </w:r>
            <w:r w:rsidR="005D78A6" w:rsidRPr="005D78A6">
              <w:rPr>
                <w:rFonts w:ascii="Times New Roman" w:eastAsia="游ゴシック" w:hAnsi="Times New Roman"/>
                <w:kern w:val="0"/>
                <w:sz w:val="22"/>
              </w:rPr>
              <w:t>6</w:t>
            </w:r>
          </w:p>
        </w:tc>
      </w:tr>
      <w:tr w:rsidR="005D78A6" w:rsidRPr="005D78A6" w14:paraId="1A99EEA5" w14:textId="77777777" w:rsidTr="000462C3">
        <w:trPr>
          <w:trHeight w:val="390"/>
        </w:trPr>
        <w:tc>
          <w:tcPr>
            <w:tcW w:w="2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E17A6A" w14:textId="77777777" w:rsidR="000371C8" w:rsidRPr="005D78A6" w:rsidRDefault="000371C8" w:rsidP="000371C8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 xml:space="preserve">elevated 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222BA5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47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F12B70" w14:textId="77777777" w:rsidR="000371C8" w:rsidRPr="005D78A6" w:rsidRDefault="00704FDF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49.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1C4101" w14:textId="77777777" w:rsidR="000371C8" w:rsidRPr="005D78A6" w:rsidRDefault="00704FDF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34.9</w:t>
            </w:r>
            <w:r w:rsidR="000371C8" w:rsidRPr="005D78A6">
              <w:rPr>
                <w:rFonts w:ascii="Times New Roman" w:eastAsia="游ゴシック" w:hAnsi="Times New Roman"/>
                <w:kern w:val="0"/>
                <w:sz w:val="22"/>
              </w:rPr>
              <w:t>-</w:t>
            </w: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64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F68A9F" w14:textId="77777777" w:rsidR="000371C8" w:rsidRPr="005D78A6" w:rsidRDefault="000371C8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30C5A3" w14:textId="77777777" w:rsidR="000371C8" w:rsidRPr="005D78A6" w:rsidRDefault="005D78A6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1.7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1AC9D1" w14:textId="77777777" w:rsidR="000371C8" w:rsidRPr="005D78A6" w:rsidRDefault="005D78A6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1.14</w:t>
            </w:r>
            <w:r w:rsidR="000371C8" w:rsidRPr="005D78A6">
              <w:rPr>
                <w:rFonts w:ascii="Times New Roman" w:eastAsia="游ゴシック" w:hAnsi="Times New Roman"/>
                <w:kern w:val="0"/>
                <w:sz w:val="22"/>
              </w:rPr>
              <w:t>-</w:t>
            </w: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2.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BD3B54" w14:textId="77777777" w:rsidR="000371C8" w:rsidRPr="005D78A6" w:rsidRDefault="005D78A6" w:rsidP="005D78A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5D78A6">
              <w:rPr>
                <w:rFonts w:ascii="Times New Roman" w:eastAsia="游ゴシック" w:hAnsi="Times New Roman"/>
                <w:kern w:val="0"/>
                <w:sz w:val="22"/>
              </w:rPr>
              <w:t>0.0106</w:t>
            </w:r>
          </w:p>
        </w:tc>
      </w:tr>
    </w:tbl>
    <w:p w14:paraId="1E64DD6D" w14:textId="77777777" w:rsidR="00CF2EE0" w:rsidRPr="005D78A6" w:rsidRDefault="005D78A6" w:rsidP="00CF2EE0">
      <w:pPr>
        <w:rPr>
          <w:rFonts w:ascii="Times New Roman" w:eastAsia="游ゴシック" w:hAnsi="Times New Roman"/>
          <w:bCs/>
          <w:kern w:val="0"/>
          <w:sz w:val="22"/>
        </w:rPr>
      </w:pPr>
      <w:r w:rsidRPr="005D78A6">
        <w:rPr>
          <w:rFonts w:ascii="Times New Roman" w:eastAsia="游ゴシック" w:hAnsi="Times New Roman"/>
          <w:bCs/>
          <w:kern w:val="0"/>
          <w:sz w:val="22"/>
        </w:rPr>
        <w:t>RFS</w:t>
      </w:r>
      <w:r w:rsidR="00E905B7" w:rsidRPr="005D78A6">
        <w:rPr>
          <w:rFonts w:ascii="Times New Roman" w:eastAsia="游ゴシック" w:hAnsi="Times New Roman"/>
          <w:bCs/>
          <w:kern w:val="0"/>
          <w:sz w:val="22"/>
        </w:rPr>
        <w:t xml:space="preserve">: </w:t>
      </w:r>
      <w:r w:rsidRPr="005D78A6">
        <w:rPr>
          <w:rFonts w:ascii="Times New Roman" w:eastAsia="游ゴシック" w:hAnsi="Times New Roman"/>
          <w:bCs/>
          <w:kern w:val="0"/>
          <w:sz w:val="22"/>
        </w:rPr>
        <w:t>recurrence-free</w:t>
      </w:r>
      <w:r w:rsidR="00E905B7" w:rsidRPr="005D78A6">
        <w:rPr>
          <w:rFonts w:ascii="Times New Roman" w:eastAsia="游ゴシック" w:hAnsi="Times New Roman"/>
          <w:bCs/>
          <w:kern w:val="0"/>
          <w:sz w:val="22"/>
        </w:rPr>
        <w:t xml:space="preserve"> survival, CI: confidence interval, HR: hazard ratio, LN: lymph node, CEA: carcinoembryonic antigen</w:t>
      </w:r>
    </w:p>
    <w:sectPr w:rsidR="00CF2EE0" w:rsidRPr="005D78A6" w:rsidSect="00340A1F">
      <w:pgSz w:w="11906" w:h="16838"/>
      <w:pgMar w:top="1440" w:right="1440" w:bottom="1440" w:left="1440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F1EC74" w14:textId="77777777" w:rsidR="00437E3A" w:rsidRDefault="00437E3A">
      <w:r>
        <w:separator/>
      </w:r>
    </w:p>
  </w:endnote>
  <w:endnote w:type="continuationSeparator" w:id="0">
    <w:p w14:paraId="0A57A746" w14:textId="77777777" w:rsidR="00437E3A" w:rsidRDefault="00437E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Yu Mincho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G丸ｺﾞｼｯｸM-PRO">
    <w:panose1 w:val="020F0600000000000000"/>
    <w:charset w:val="80"/>
    <w:family w:val="modern"/>
    <w:pitch w:val="variable"/>
    <w:sig w:usb0="E00002FF" w:usb1="6AC7FDFB" w:usb2="00000012" w:usb3="00000000" w:csb0="0002009F" w:csb1="00000000"/>
  </w:font>
  <w:font w:name="游ゴシック Light">
    <w:altName w:val="Yu Gothic Light"/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4016F3" w14:textId="77777777" w:rsidR="00437E3A" w:rsidRDefault="00437E3A">
      <w:r>
        <w:separator/>
      </w:r>
    </w:p>
  </w:footnote>
  <w:footnote w:type="continuationSeparator" w:id="0">
    <w:p w14:paraId="1D1450C8" w14:textId="77777777" w:rsidR="00437E3A" w:rsidRDefault="00437E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Surger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t0rz9tjrxaf4e0szppxxx2xzvf52reeff9&quot;&gt;My EndNote Library&lt;record-ids&gt;&lt;item&gt;1&lt;/item&gt;&lt;item&gt;7&lt;/item&gt;&lt;item&gt;499&lt;/item&gt;&lt;item&gt;500&lt;/item&gt;&lt;item&gt;501&lt;/item&gt;&lt;item&gt;507&lt;/item&gt;&lt;item&gt;512&lt;/item&gt;&lt;item&gt;513&lt;/item&gt;&lt;item&gt;521&lt;/item&gt;&lt;item&gt;524&lt;/item&gt;&lt;item&gt;526&lt;/item&gt;&lt;item&gt;528&lt;/item&gt;&lt;item&gt;529&lt;/item&gt;&lt;item&gt;531&lt;/item&gt;&lt;item&gt;533&lt;/item&gt;&lt;item&gt;534&lt;/item&gt;&lt;item&gt;535&lt;/item&gt;&lt;item&gt;536&lt;/item&gt;&lt;item&gt;537&lt;/item&gt;&lt;item&gt;538&lt;/item&gt;&lt;item&gt;544&lt;/item&gt;&lt;item&gt;547&lt;/item&gt;&lt;item&gt;548&lt;/item&gt;&lt;item&gt;550&lt;/item&gt;&lt;item&gt;552&lt;/item&gt;&lt;item&gt;553&lt;/item&gt;&lt;/record-ids&gt;&lt;/item&gt;&lt;/Libraries&gt;"/>
  </w:docVars>
  <w:rsids>
    <w:rsidRoot w:val="006C2CF8"/>
    <w:rsid w:val="00001D4F"/>
    <w:rsid w:val="00013864"/>
    <w:rsid w:val="00014937"/>
    <w:rsid w:val="00015115"/>
    <w:rsid w:val="000160B7"/>
    <w:rsid w:val="00017006"/>
    <w:rsid w:val="000178BE"/>
    <w:rsid w:val="00017FB6"/>
    <w:rsid w:val="00032F08"/>
    <w:rsid w:val="000338AA"/>
    <w:rsid w:val="00035FC3"/>
    <w:rsid w:val="000371C8"/>
    <w:rsid w:val="000448E2"/>
    <w:rsid w:val="000462C3"/>
    <w:rsid w:val="00050876"/>
    <w:rsid w:val="00057C1F"/>
    <w:rsid w:val="000A0575"/>
    <w:rsid w:val="000A22A0"/>
    <w:rsid w:val="000A3238"/>
    <w:rsid w:val="000A6CC1"/>
    <w:rsid w:val="000B4BD9"/>
    <w:rsid w:val="000B4D1B"/>
    <w:rsid w:val="000C052F"/>
    <w:rsid w:val="000C2DAA"/>
    <w:rsid w:val="000C3507"/>
    <w:rsid w:val="000D4495"/>
    <w:rsid w:val="000D4908"/>
    <w:rsid w:val="000D4F9E"/>
    <w:rsid w:val="000D6CB0"/>
    <w:rsid w:val="000E7CEF"/>
    <w:rsid w:val="000F0F07"/>
    <w:rsid w:val="000F4F8D"/>
    <w:rsid w:val="000F5619"/>
    <w:rsid w:val="00101431"/>
    <w:rsid w:val="00101F3A"/>
    <w:rsid w:val="00103BD1"/>
    <w:rsid w:val="001079FF"/>
    <w:rsid w:val="001135FF"/>
    <w:rsid w:val="001177AB"/>
    <w:rsid w:val="001212B6"/>
    <w:rsid w:val="0012251C"/>
    <w:rsid w:val="0012655B"/>
    <w:rsid w:val="0013176A"/>
    <w:rsid w:val="00133D9A"/>
    <w:rsid w:val="00134EA1"/>
    <w:rsid w:val="00135142"/>
    <w:rsid w:val="00142E67"/>
    <w:rsid w:val="0014559F"/>
    <w:rsid w:val="00145E50"/>
    <w:rsid w:val="00147D8C"/>
    <w:rsid w:val="00153280"/>
    <w:rsid w:val="0015587A"/>
    <w:rsid w:val="0016126F"/>
    <w:rsid w:val="00161927"/>
    <w:rsid w:val="0016224F"/>
    <w:rsid w:val="00171604"/>
    <w:rsid w:val="001725C2"/>
    <w:rsid w:val="001750A6"/>
    <w:rsid w:val="00176170"/>
    <w:rsid w:val="001763AD"/>
    <w:rsid w:val="00177E89"/>
    <w:rsid w:val="0018418B"/>
    <w:rsid w:val="00184844"/>
    <w:rsid w:val="00187666"/>
    <w:rsid w:val="00190642"/>
    <w:rsid w:val="00192156"/>
    <w:rsid w:val="0019536D"/>
    <w:rsid w:val="00196E4C"/>
    <w:rsid w:val="001A1919"/>
    <w:rsid w:val="001A4B19"/>
    <w:rsid w:val="001B0341"/>
    <w:rsid w:val="001C01DA"/>
    <w:rsid w:val="001C69D8"/>
    <w:rsid w:val="001D22C1"/>
    <w:rsid w:val="001D36B5"/>
    <w:rsid w:val="001D7D23"/>
    <w:rsid w:val="001E5116"/>
    <w:rsid w:val="001E5959"/>
    <w:rsid w:val="001F3F84"/>
    <w:rsid w:val="001F6244"/>
    <w:rsid w:val="00201472"/>
    <w:rsid w:val="0021130F"/>
    <w:rsid w:val="002152D7"/>
    <w:rsid w:val="00217A2A"/>
    <w:rsid w:val="002203FD"/>
    <w:rsid w:val="00220F86"/>
    <w:rsid w:val="00226310"/>
    <w:rsid w:val="002309FD"/>
    <w:rsid w:val="0023113B"/>
    <w:rsid w:val="00242ABE"/>
    <w:rsid w:val="002463A8"/>
    <w:rsid w:val="00255940"/>
    <w:rsid w:val="00256E05"/>
    <w:rsid w:val="0026202D"/>
    <w:rsid w:val="00266CEE"/>
    <w:rsid w:val="0027049E"/>
    <w:rsid w:val="00270588"/>
    <w:rsid w:val="00273614"/>
    <w:rsid w:val="00276642"/>
    <w:rsid w:val="00282F9E"/>
    <w:rsid w:val="00283352"/>
    <w:rsid w:val="0028368A"/>
    <w:rsid w:val="00285229"/>
    <w:rsid w:val="00294F30"/>
    <w:rsid w:val="00296EC7"/>
    <w:rsid w:val="002A28AF"/>
    <w:rsid w:val="002A5B0A"/>
    <w:rsid w:val="002A7EF9"/>
    <w:rsid w:val="002B61AD"/>
    <w:rsid w:val="002B6D87"/>
    <w:rsid w:val="002C07A7"/>
    <w:rsid w:val="002C0A60"/>
    <w:rsid w:val="002C0D36"/>
    <w:rsid w:val="002C5166"/>
    <w:rsid w:val="002C60E3"/>
    <w:rsid w:val="002E32B2"/>
    <w:rsid w:val="002E4BF7"/>
    <w:rsid w:val="002E6310"/>
    <w:rsid w:val="002E6C5F"/>
    <w:rsid w:val="002E6E9E"/>
    <w:rsid w:val="002F01CC"/>
    <w:rsid w:val="002F2864"/>
    <w:rsid w:val="002F37F7"/>
    <w:rsid w:val="002F4B2B"/>
    <w:rsid w:val="002F7246"/>
    <w:rsid w:val="003031AF"/>
    <w:rsid w:val="003036EB"/>
    <w:rsid w:val="003052DB"/>
    <w:rsid w:val="00314E91"/>
    <w:rsid w:val="0032339B"/>
    <w:rsid w:val="00324EBA"/>
    <w:rsid w:val="003401E8"/>
    <w:rsid w:val="00340A1F"/>
    <w:rsid w:val="00342EFE"/>
    <w:rsid w:val="00344292"/>
    <w:rsid w:val="00345A91"/>
    <w:rsid w:val="00345CF8"/>
    <w:rsid w:val="00352C9F"/>
    <w:rsid w:val="003547FB"/>
    <w:rsid w:val="003553DA"/>
    <w:rsid w:val="0036796C"/>
    <w:rsid w:val="0038027B"/>
    <w:rsid w:val="00381532"/>
    <w:rsid w:val="00383E4E"/>
    <w:rsid w:val="003941E5"/>
    <w:rsid w:val="00397846"/>
    <w:rsid w:val="003A1FA2"/>
    <w:rsid w:val="003A7C58"/>
    <w:rsid w:val="003B13B4"/>
    <w:rsid w:val="003B2705"/>
    <w:rsid w:val="003B5DC0"/>
    <w:rsid w:val="003C0283"/>
    <w:rsid w:val="003C04C5"/>
    <w:rsid w:val="003D0D7D"/>
    <w:rsid w:val="003D5976"/>
    <w:rsid w:val="003D67B0"/>
    <w:rsid w:val="003D7965"/>
    <w:rsid w:val="003E41F2"/>
    <w:rsid w:val="003E436F"/>
    <w:rsid w:val="003E7A96"/>
    <w:rsid w:val="003F0112"/>
    <w:rsid w:val="003F664A"/>
    <w:rsid w:val="003F78F0"/>
    <w:rsid w:val="004002EF"/>
    <w:rsid w:val="004005B7"/>
    <w:rsid w:val="0040080F"/>
    <w:rsid w:val="00400AB8"/>
    <w:rsid w:val="0041259B"/>
    <w:rsid w:val="00415DB7"/>
    <w:rsid w:val="00431734"/>
    <w:rsid w:val="004374DD"/>
    <w:rsid w:val="00437B4A"/>
    <w:rsid w:val="00437E3A"/>
    <w:rsid w:val="00442E11"/>
    <w:rsid w:val="004514BE"/>
    <w:rsid w:val="004626B6"/>
    <w:rsid w:val="004702B9"/>
    <w:rsid w:val="004723E5"/>
    <w:rsid w:val="00472C42"/>
    <w:rsid w:val="00473FEE"/>
    <w:rsid w:val="004808AC"/>
    <w:rsid w:val="00482DBE"/>
    <w:rsid w:val="0048591F"/>
    <w:rsid w:val="00487E27"/>
    <w:rsid w:val="004A3B36"/>
    <w:rsid w:val="004A5DD1"/>
    <w:rsid w:val="004A770C"/>
    <w:rsid w:val="004B1DD8"/>
    <w:rsid w:val="004B6FD2"/>
    <w:rsid w:val="004B72AE"/>
    <w:rsid w:val="004C1489"/>
    <w:rsid w:val="004C60D6"/>
    <w:rsid w:val="004D2BB9"/>
    <w:rsid w:val="004E6E7B"/>
    <w:rsid w:val="004F009A"/>
    <w:rsid w:val="004F278F"/>
    <w:rsid w:val="004F3FF6"/>
    <w:rsid w:val="004F62C2"/>
    <w:rsid w:val="004F6931"/>
    <w:rsid w:val="005007C5"/>
    <w:rsid w:val="005032A5"/>
    <w:rsid w:val="0050637E"/>
    <w:rsid w:val="00512327"/>
    <w:rsid w:val="005148AC"/>
    <w:rsid w:val="00524EB2"/>
    <w:rsid w:val="0053059A"/>
    <w:rsid w:val="00530A95"/>
    <w:rsid w:val="00530B40"/>
    <w:rsid w:val="00533441"/>
    <w:rsid w:val="00535EF6"/>
    <w:rsid w:val="00536AB9"/>
    <w:rsid w:val="00547FCC"/>
    <w:rsid w:val="00553DF7"/>
    <w:rsid w:val="00556C78"/>
    <w:rsid w:val="0056221D"/>
    <w:rsid w:val="005656DD"/>
    <w:rsid w:val="00565F9F"/>
    <w:rsid w:val="005731C6"/>
    <w:rsid w:val="00592107"/>
    <w:rsid w:val="00593D52"/>
    <w:rsid w:val="005957EF"/>
    <w:rsid w:val="00595F12"/>
    <w:rsid w:val="00596125"/>
    <w:rsid w:val="0059635C"/>
    <w:rsid w:val="005A301D"/>
    <w:rsid w:val="005A5658"/>
    <w:rsid w:val="005A7556"/>
    <w:rsid w:val="005B29B1"/>
    <w:rsid w:val="005B40EA"/>
    <w:rsid w:val="005D1207"/>
    <w:rsid w:val="005D2552"/>
    <w:rsid w:val="005D437D"/>
    <w:rsid w:val="005D78A6"/>
    <w:rsid w:val="005E0D0B"/>
    <w:rsid w:val="005E2299"/>
    <w:rsid w:val="005E5266"/>
    <w:rsid w:val="005E7028"/>
    <w:rsid w:val="005F725C"/>
    <w:rsid w:val="00600030"/>
    <w:rsid w:val="006014A9"/>
    <w:rsid w:val="00604104"/>
    <w:rsid w:val="00604728"/>
    <w:rsid w:val="00614A91"/>
    <w:rsid w:val="006152A3"/>
    <w:rsid w:val="006353A6"/>
    <w:rsid w:val="00636A75"/>
    <w:rsid w:val="00637648"/>
    <w:rsid w:val="00641A91"/>
    <w:rsid w:val="006424BE"/>
    <w:rsid w:val="00643E69"/>
    <w:rsid w:val="006460CE"/>
    <w:rsid w:val="006514B6"/>
    <w:rsid w:val="00656AF6"/>
    <w:rsid w:val="006612D4"/>
    <w:rsid w:val="00671EE5"/>
    <w:rsid w:val="006744B3"/>
    <w:rsid w:val="006761BC"/>
    <w:rsid w:val="0067660B"/>
    <w:rsid w:val="00681C74"/>
    <w:rsid w:val="00682864"/>
    <w:rsid w:val="0068441A"/>
    <w:rsid w:val="006A1460"/>
    <w:rsid w:val="006A1917"/>
    <w:rsid w:val="006A1CD5"/>
    <w:rsid w:val="006A4D6C"/>
    <w:rsid w:val="006B734B"/>
    <w:rsid w:val="006C048F"/>
    <w:rsid w:val="006C2CF8"/>
    <w:rsid w:val="006D7F76"/>
    <w:rsid w:val="006E29C7"/>
    <w:rsid w:val="006E682E"/>
    <w:rsid w:val="006F09CD"/>
    <w:rsid w:val="006F0C3A"/>
    <w:rsid w:val="006F2604"/>
    <w:rsid w:val="00700EC6"/>
    <w:rsid w:val="00704016"/>
    <w:rsid w:val="00704FDF"/>
    <w:rsid w:val="00710C6D"/>
    <w:rsid w:val="007123B0"/>
    <w:rsid w:val="00715476"/>
    <w:rsid w:val="00716F72"/>
    <w:rsid w:val="00720813"/>
    <w:rsid w:val="00722591"/>
    <w:rsid w:val="00722961"/>
    <w:rsid w:val="00725305"/>
    <w:rsid w:val="0072740F"/>
    <w:rsid w:val="00747104"/>
    <w:rsid w:val="00753F3F"/>
    <w:rsid w:val="007575A3"/>
    <w:rsid w:val="00762FC9"/>
    <w:rsid w:val="00763DA8"/>
    <w:rsid w:val="00771696"/>
    <w:rsid w:val="00772051"/>
    <w:rsid w:val="00776F8C"/>
    <w:rsid w:val="00781B52"/>
    <w:rsid w:val="00786D2F"/>
    <w:rsid w:val="00791C56"/>
    <w:rsid w:val="007939D8"/>
    <w:rsid w:val="007974D6"/>
    <w:rsid w:val="007A2038"/>
    <w:rsid w:val="007A3865"/>
    <w:rsid w:val="007A58A2"/>
    <w:rsid w:val="007A58E9"/>
    <w:rsid w:val="007B37F0"/>
    <w:rsid w:val="007C064C"/>
    <w:rsid w:val="007C0F40"/>
    <w:rsid w:val="007D541E"/>
    <w:rsid w:val="007D73FE"/>
    <w:rsid w:val="007E5D85"/>
    <w:rsid w:val="007F2F9F"/>
    <w:rsid w:val="00801883"/>
    <w:rsid w:val="00801A27"/>
    <w:rsid w:val="00804D6C"/>
    <w:rsid w:val="00813724"/>
    <w:rsid w:val="00813D89"/>
    <w:rsid w:val="00816342"/>
    <w:rsid w:val="008269D1"/>
    <w:rsid w:val="00827710"/>
    <w:rsid w:val="008343E1"/>
    <w:rsid w:val="00834DFA"/>
    <w:rsid w:val="00837B63"/>
    <w:rsid w:val="00850225"/>
    <w:rsid w:val="00861D29"/>
    <w:rsid w:val="0087314C"/>
    <w:rsid w:val="008839F7"/>
    <w:rsid w:val="00887D0D"/>
    <w:rsid w:val="00894049"/>
    <w:rsid w:val="008A0733"/>
    <w:rsid w:val="008A567A"/>
    <w:rsid w:val="008A5B90"/>
    <w:rsid w:val="008B1C62"/>
    <w:rsid w:val="008C0D8C"/>
    <w:rsid w:val="008C1D83"/>
    <w:rsid w:val="008C6012"/>
    <w:rsid w:val="008C7495"/>
    <w:rsid w:val="008C7A0A"/>
    <w:rsid w:val="008D05B9"/>
    <w:rsid w:val="008D5622"/>
    <w:rsid w:val="008D5D1D"/>
    <w:rsid w:val="008E3467"/>
    <w:rsid w:val="008F08C6"/>
    <w:rsid w:val="008F1C5C"/>
    <w:rsid w:val="008F3CF7"/>
    <w:rsid w:val="00901A62"/>
    <w:rsid w:val="0090477C"/>
    <w:rsid w:val="00910E0E"/>
    <w:rsid w:val="00911358"/>
    <w:rsid w:val="00913FDF"/>
    <w:rsid w:val="009259A3"/>
    <w:rsid w:val="00934E5C"/>
    <w:rsid w:val="00935481"/>
    <w:rsid w:val="00941B47"/>
    <w:rsid w:val="00941EA7"/>
    <w:rsid w:val="009437B9"/>
    <w:rsid w:val="00944C2A"/>
    <w:rsid w:val="00950574"/>
    <w:rsid w:val="00952F9F"/>
    <w:rsid w:val="009534EF"/>
    <w:rsid w:val="00954D2E"/>
    <w:rsid w:val="00960383"/>
    <w:rsid w:val="00962AE3"/>
    <w:rsid w:val="00962E09"/>
    <w:rsid w:val="009638A4"/>
    <w:rsid w:val="00966106"/>
    <w:rsid w:val="009764D6"/>
    <w:rsid w:val="009775CC"/>
    <w:rsid w:val="009818D0"/>
    <w:rsid w:val="00982494"/>
    <w:rsid w:val="00985033"/>
    <w:rsid w:val="00987242"/>
    <w:rsid w:val="009A2564"/>
    <w:rsid w:val="009A2F86"/>
    <w:rsid w:val="009B1FA5"/>
    <w:rsid w:val="009B4E26"/>
    <w:rsid w:val="009B5421"/>
    <w:rsid w:val="009B64D6"/>
    <w:rsid w:val="009B6C2D"/>
    <w:rsid w:val="009C0434"/>
    <w:rsid w:val="009C377A"/>
    <w:rsid w:val="009D39AD"/>
    <w:rsid w:val="009D5B7F"/>
    <w:rsid w:val="009D611F"/>
    <w:rsid w:val="009E2D4C"/>
    <w:rsid w:val="009E558A"/>
    <w:rsid w:val="009E596B"/>
    <w:rsid w:val="009F148F"/>
    <w:rsid w:val="009F5BF3"/>
    <w:rsid w:val="00A032E0"/>
    <w:rsid w:val="00A05FBE"/>
    <w:rsid w:val="00A07A81"/>
    <w:rsid w:val="00A104B7"/>
    <w:rsid w:val="00A17AFC"/>
    <w:rsid w:val="00A26DC0"/>
    <w:rsid w:val="00A27297"/>
    <w:rsid w:val="00A30B3C"/>
    <w:rsid w:val="00A34256"/>
    <w:rsid w:val="00A44595"/>
    <w:rsid w:val="00A44E79"/>
    <w:rsid w:val="00A473E0"/>
    <w:rsid w:val="00A51D9E"/>
    <w:rsid w:val="00A524E8"/>
    <w:rsid w:val="00A532BC"/>
    <w:rsid w:val="00A55C52"/>
    <w:rsid w:val="00A5762E"/>
    <w:rsid w:val="00A6545B"/>
    <w:rsid w:val="00A752BE"/>
    <w:rsid w:val="00A8180F"/>
    <w:rsid w:val="00A84653"/>
    <w:rsid w:val="00A85CB3"/>
    <w:rsid w:val="00A9007F"/>
    <w:rsid w:val="00A940BC"/>
    <w:rsid w:val="00A94803"/>
    <w:rsid w:val="00A9666F"/>
    <w:rsid w:val="00AA0AB8"/>
    <w:rsid w:val="00AA0E60"/>
    <w:rsid w:val="00AA4AFB"/>
    <w:rsid w:val="00AA7271"/>
    <w:rsid w:val="00AB6964"/>
    <w:rsid w:val="00AB6BAC"/>
    <w:rsid w:val="00AC162A"/>
    <w:rsid w:val="00AD1FDA"/>
    <w:rsid w:val="00AD2526"/>
    <w:rsid w:val="00AD3002"/>
    <w:rsid w:val="00AD7F18"/>
    <w:rsid w:val="00AE32F3"/>
    <w:rsid w:val="00AE62F7"/>
    <w:rsid w:val="00AE6726"/>
    <w:rsid w:val="00AE74FB"/>
    <w:rsid w:val="00AE7EE1"/>
    <w:rsid w:val="00B00CBF"/>
    <w:rsid w:val="00B03547"/>
    <w:rsid w:val="00B04693"/>
    <w:rsid w:val="00B06632"/>
    <w:rsid w:val="00B07A46"/>
    <w:rsid w:val="00B12983"/>
    <w:rsid w:val="00B15D8B"/>
    <w:rsid w:val="00B176F5"/>
    <w:rsid w:val="00B21031"/>
    <w:rsid w:val="00B25F4F"/>
    <w:rsid w:val="00B3212F"/>
    <w:rsid w:val="00B41386"/>
    <w:rsid w:val="00B43D29"/>
    <w:rsid w:val="00B45A8E"/>
    <w:rsid w:val="00B45AC3"/>
    <w:rsid w:val="00B47EBF"/>
    <w:rsid w:val="00B50A9F"/>
    <w:rsid w:val="00B6379B"/>
    <w:rsid w:val="00B65482"/>
    <w:rsid w:val="00B70D36"/>
    <w:rsid w:val="00B776FB"/>
    <w:rsid w:val="00B90095"/>
    <w:rsid w:val="00BA5A2B"/>
    <w:rsid w:val="00BA5F34"/>
    <w:rsid w:val="00BA6211"/>
    <w:rsid w:val="00BA6ECD"/>
    <w:rsid w:val="00BB2D08"/>
    <w:rsid w:val="00BC4CF5"/>
    <w:rsid w:val="00BC7640"/>
    <w:rsid w:val="00BD52BB"/>
    <w:rsid w:val="00BD63CF"/>
    <w:rsid w:val="00BD6E0B"/>
    <w:rsid w:val="00BE0F60"/>
    <w:rsid w:val="00BE45F2"/>
    <w:rsid w:val="00BE77CB"/>
    <w:rsid w:val="00BF0097"/>
    <w:rsid w:val="00BF1BE7"/>
    <w:rsid w:val="00BF48E1"/>
    <w:rsid w:val="00BF5092"/>
    <w:rsid w:val="00C03F60"/>
    <w:rsid w:val="00C07573"/>
    <w:rsid w:val="00C07D4E"/>
    <w:rsid w:val="00C11DA5"/>
    <w:rsid w:val="00C14D98"/>
    <w:rsid w:val="00C17242"/>
    <w:rsid w:val="00C21433"/>
    <w:rsid w:val="00C21C6C"/>
    <w:rsid w:val="00C2368F"/>
    <w:rsid w:val="00C27A7F"/>
    <w:rsid w:val="00C4171D"/>
    <w:rsid w:val="00C43409"/>
    <w:rsid w:val="00C44C35"/>
    <w:rsid w:val="00C47500"/>
    <w:rsid w:val="00C501B4"/>
    <w:rsid w:val="00C52B10"/>
    <w:rsid w:val="00C64D60"/>
    <w:rsid w:val="00C7594A"/>
    <w:rsid w:val="00C8246E"/>
    <w:rsid w:val="00C86055"/>
    <w:rsid w:val="00C92D0D"/>
    <w:rsid w:val="00C967D8"/>
    <w:rsid w:val="00C97EA8"/>
    <w:rsid w:val="00CA31AB"/>
    <w:rsid w:val="00CB51B7"/>
    <w:rsid w:val="00CB66C2"/>
    <w:rsid w:val="00CB7C48"/>
    <w:rsid w:val="00CC21D0"/>
    <w:rsid w:val="00CC23B3"/>
    <w:rsid w:val="00CC46C9"/>
    <w:rsid w:val="00CC4AE4"/>
    <w:rsid w:val="00CD42A5"/>
    <w:rsid w:val="00CD50F0"/>
    <w:rsid w:val="00CD58E6"/>
    <w:rsid w:val="00CD6BE4"/>
    <w:rsid w:val="00CD7884"/>
    <w:rsid w:val="00CE144F"/>
    <w:rsid w:val="00CE27E9"/>
    <w:rsid w:val="00CE44B7"/>
    <w:rsid w:val="00CE55F4"/>
    <w:rsid w:val="00CE6626"/>
    <w:rsid w:val="00CE74D7"/>
    <w:rsid w:val="00CF1743"/>
    <w:rsid w:val="00CF2EE0"/>
    <w:rsid w:val="00CF3CFE"/>
    <w:rsid w:val="00CF4479"/>
    <w:rsid w:val="00CF4DBA"/>
    <w:rsid w:val="00D05FD7"/>
    <w:rsid w:val="00D10D9D"/>
    <w:rsid w:val="00D1172C"/>
    <w:rsid w:val="00D11F7A"/>
    <w:rsid w:val="00D147D5"/>
    <w:rsid w:val="00D17093"/>
    <w:rsid w:val="00D2494F"/>
    <w:rsid w:val="00D24C4C"/>
    <w:rsid w:val="00D3548C"/>
    <w:rsid w:val="00D35BEC"/>
    <w:rsid w:val="00D36824"/>
    <w:rsid w:val="00D372EC"/>
    <w:rsid w:val="00D41261"/>
    <w:rsid w:val="00D450AC"/>
    <w:rsid w:val="00D45D87"/>
    <w:rsid w:val="00D47551"/>
    <w:rsid w:val="00D51D15"/>
    <w:rsid w:val="00D55160"/>
    <w:rsid w:val="00D629AC"/>
    <w:rsid w:val="00D63125"/>
    <w:rsid w:val="00D63466"/>
    <w:rsid w:val="00D63CC5"/>
    <w:rsid w:val="00D674CB"/>
    <w:rsid w:val="00D77A9B"/>
    <w:rsid w:val="00D77FBF"/>
    <w:rsid w:val="00D8264F"/>
    <w:rsid w:val="00D852E4"/>
    <w:rsid w:val="00D87C58"/>
    <w:rsid w:val="00D97E60"/>
    <w:rsid w:val="00DA39D9"/>
    <w:rsid w:val="00DB07A4"/>
    <w:rsid w:val="00DB1517"/>
    <w:rsid w:val="00DC0B06"/>
    <w:rsid w:val="00DC15D6"/>
    <w:rsid w:val="00DC2C7F"/>
    <w:rsid w:val="00DC4ED6"/>
    <w:rsid w:val="00DC7394"/>
    <w:rsid w:val="00DD2308"/>
    <w:rsid w:val="00DD7F58"/>
    <w:rsid w:val="00DE03BE"/>
    <w:rsid w:val="00DE411D"/>
    <w:rsid w:val="00DE52FF"/>
    <w:rsid w:val="00DF2514"/>
    <w:rsid w:val="00DF293E"/>
    <w:rsid w:val="00E00DDE"/>
    <w:rsid w:val="00E0276F"/>
    <w:rsid w:val="00E12856"/>
    <w:rsid w:val="00E13DC6"/>
    <w:rsid w:val="00E15611"/>
    <w:rsid w:val="00E240C3"/>
    <w:rsid w:val="00E243A3"/>
    <w:rsid w:val="00E263B1"/>
    <w:rsid w:val="00E30717"/>
    <w:rsid w:val="00E35FAF"/>
    <w:rsid w:val="00E36F90"/>
    <w:rsid w:val="00E451E6"/>
    <w:rsid w:val="00E508C4"/>
    <w:rsid w:val="00E50EF0"/>
    <w:rsid w:val="00E60297"/>
    <w:rsid w:val="00E808BF"/>
    <w:rsid w:val="00E8761D"/>
    <w:rsid w:val="00E905B7"/>
    <w:rsid w:val="00E93FAF"/>
    <w:rsid w:val="00E9501C"/>
    <w:rsid w:val="00EA4A7D"/>
    <w:rsid w:val="00EA658A"/>
    <w:rsid w:val="00EB4F4B"/>
    <w:rsid w:val="00EB5723"/>
    <w:rsid w:val="00EB66D3"/>
    <w:rsid w:val="00EB6BD0"/>
    <w:rsid w:val="00EC0652"/>
    <w:rsid w:val="00EC312F"/>
    <w:rsid w:val="00EC3562"/>
    <w:rsid w:val="00EC67FE"/>
    <w:rsid w:val="00EC6AE3"/>
    <w:rsid w:val="00EC6FD7"/>
    <w:rsid w:val="00ED14B9"/>
    <w:rsid w:val="00ED5DB7"/>
    <w:rsid w:val="00EE55F4"/>
    <w:rsid w:val="00EF25A1"/>
    <w:rsid w:val="00EF25CD"/>
    <w:rsid w:val="00EF40CD"/>
    <w:rsid w:val="00EF5264"/>
    <w:rsid w:val="00F00513"/>
    <w:rsid w:val="00F00B2D"/>
    <w:rsid w:val="00F01FCF"/>
    <w:rsid w:val="00F05BAE"/>
    <w:rsid w:val="00F10123"/>
    <w:rsid w:val="00F10A93"/>
    <w:rsid w:val="00F17FB4"/>
    <w:rsid w:val="00F249A3"/>
    <w:rsid w:val="00F24D7A"/>
    <w:rsid w:val="00F27905"/>
    <w:rsid w:val="00F3435A"/>
    <w:rsid w:val="00F36D80"/>
    <w:rsid w:val="00F44AB0"/>
    <w:rsid w:val="00F44DE0"/>
    <w:rsid w:val="00F45D34"/>
    <w:rsid w:val="00F57AD6"/>
    <w:rsid w:val="00F64E0A"/>
    <w:rsid w:val="00F7438D"/>
    <w:rsid w:val="00F74E6F"/>
    <w:rsid w:val="00F83DA8"/>
    <w:rsid w:val="00F86554"/>
    <w:rsid w:val="00FA0DE0"/>
    <w:rsid w:val="00FA2633"/>
    <w:rsid w:val="00FA2FE6"/>
    <w:rsid w:val="00FA6B2C"/>
    <w:rsid w:val="00FC004E"/>
    <w:rsid w:val="00FC3EFE"/>
    <w:rsid w:val="00FC4A28"/>
    <w:rsid w:val="00FD1895"/>
    <w:rsid w:val="00FD1BF4"/>
    <w:rsid w:val="00FE0D40"/>
    <w:rsid w:val="00FE4078"/>
    <w:rsid w:val="00FE5BA7"/>
    <w:rsid w:val="00FE6AC6"/>
    <w:rsid w:val="00FE7A85"/>
    <w:rsid w:val="00FF794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E2896F"/>
  <w15:docId w15:val="{98C3C102-6C01-4E8D-9286-B24479E4E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2CF8"/>
    <w:pPr>
      <w:widowControl w:val="0"/>
      <w:jc w:val="both"/>
    </w:pPr>
    <w:rPr>
      <w:rFonts w:ascii="Arial" w:eastAsia="ＭＳ Ｐゴシック" w:hAnsi="Arial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2CF8"/>
    <w:pPr>
      <w:tabs>
        <w:tab w:val="center" w:pos="4252"/>
        <w:tab w:val="right" w:pos="8504"/>
      </w:tabs>
      <w:snapToGrid w:val="0"/>
    </w:pPr>
    <w:rPr>
      <w:rFonts w:eastAsia="HG丸ｺﾞｼｯｸM-PRO"/>
      <w:kern w:val="0"/>
      <w:sz w:val="20"/>
      <w:szCs w:val="20"/>
    </w:rPr>
  </w:style>
  <w:style w:type="character" w:customStyle="1" w:styleId="a4">
    <w:name w:val="ヘッダー (文字)"/>
    <w:basedOn w:val="a0"/>
    <w:link w:val="a3"/>
    <w:uiPriority w:val="99"/>
    <w:rsid w:val="006C2CF8"/>
    <w:rPr>
      <w:rFonts w:ascii="Arial" w:eastAsia="HG丸ｺﾞｼｯｸM-PRO" w:hAnsi="Arial" w:cs="Times New Roman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C2CF8"/>
    <w:pPr>
      <w:tabs>
        <w:tab w:val="center" w:pos="4252"/>
        <w:tab w:val="right" w:pos="8504"/>
      </w:tabs>
      <w:snapToGrid w:val="0"/>
    </w:pPr>
    <w:rPr>
      <w:rFonts w:eastAsia="HG丸ｺﾞｼｯｸM-PRO"/>
      <w:kern w:val="0"/>
      <w:sz w:val="20"/>
      <w:szCs w:val="20"/>
    </w:rPr>
  </w:style>
  <w:style w:type="character" w:customStyle="1" w:styleId="a6">
    <w:name w:val="フッター (文字)"/>
    <w:basedOn w:val="a0"/>
    <w:link w:val="a5"/>
    <w:uiPriority w:val="99"/>
    <w:rsid w:val="006C2CF8"/>
    <w:rPr>
      <w:rFonts w:ascii="Arial" w:eastAsia="HG丸ｺﾞｼｯｸM-PRO" w:hAnsi="Arial" w:cs="Times New Roman"/>
      <w:kern w:val="0"/>
      <w:sz w:val="20"/>
      <w:szCs w:val="20"/>
    </w:rPr>
  </w:style>
  <w:style w:type="character" w:styleId="a7">
    <w:name w:val="Hyperlink"/>
    <w:uiPriority w:val="99"/>
    <w:unhideWhenUsed/>
    <w:rsid w:val="006C2CF8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0"/>
    <w:rsid w:val="006C2CF8"/>
    <w:rPr>
      <w:rFonts w:cs="Arial"/>
      <w:noProof/>
      <w:kern w:val="0"/>
      <w:sz w:val="20"/>
      <w:szCs w:val="20"/>
    </w:rPr>
  </w:style>
  <w:style w:type="character" w:customStyle="1" w:styleId="EndNoteBibliography0">
    <w:name w:val="EndNote Bibliography (文字)"/>
    <w:link w:val="EndNoteBibliography"/>
    <w:rsid w:val="006C2CF8"/>
    <w:rPr>
      <w:rFonts w:ascii="Arial" w:eastAsia="ＭＳ Ｐゴシック" w:hAnsi="Arial" w:cs="Arial"/>
      <w:noProof/>
      <w:kern w:val="0"/>
      <w:sz w:val="20"/>
      <w:szCs w:val="20"/>
    </w:rPr>
  </w:style>
  <w:style w:type="character" w:customStyle="1" w:styleId="st">
    <w:name w:val="st"/>
    <w:rsid w:val="006C2CF8"/>
  </w:style>
  <w:style w:type="paragraph" w:customStyle="1" w:styleId="EndNoteBibliographyTitle">
    <w:name w:val="EndNote Bibliography Title"/>
    <w:basedOn w:val="a"/>
    <w:link w:val="EndNoteBibliographyTitle0"/>
    <w:rsid w:val="00192156"/>
    <w:pPr>
      <w:jc w:val="center"/>
    </w:pPr>
    <w:rPr>
      <w:rFonts w:cs="Arial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192156"/>
    <w:rPr>
      <w:rFonts w:ascii="Arial" w:eastAsia="ＭＳ Ｐゴシック" w:hAnsi="Arial" w:cs="Arial"/>
      <w:noProof/>
      <w:sz w:val="20"/>
    </w:rPr>
  </w:style>
  <w:style w:type="character" w:styleId="a8">
    <w:name w:val="annotation reference"/>
    <w:basedOn w:val="a0"/>
    <w:uiPriority w:val="99"/>
    <w:semiHidden/>
    <w:unhideWhenUsed/>
    <w:rsid w:val="00B04693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B04693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B04693"/>
    <w:rPr>
      <w:rFonts w:ascii="Arial" w:eastAsia="ＭＳ Ｐゴシック" w:hAnsi="Arial" w:cs="Times New Roman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B04693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B04693"/>
    <w:rPr>
      <w:rFonts w:ascii="Arial" w:eastAsia="ＭＳ Ｐゴシック" w:hAnsi="Arial" w:cs="Times New Roman"/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B04693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B04693"/>
    <w:rPr>
      <w:rFonts w:asciiTheme="majorHAnsi" w:eastAsiaTheme="majorEastAsia" w:hAnsiTheme="majorHAnsi" w:cstheme="majorBidi"/>
      <w:sz w:val="18"/>
      <w:szCs w:val="18"/>
    </w:rPr>
  </w:style>
  <w:style w:type="table" w:styleId="af">
    <w:name w:val="Table Grid"/>
    <w:basedOn w:val="a1"/>
    <w:uiPriority w:val="39"/>
    <w:rsid w:val="00EF25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5B40EA"/>
    <w:rPr>
      <w:rFonts w:ascii="Arial" w:eastAsia="ＭＳ Ｐゴシック" w:hAnsi="Arial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98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1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7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3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8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9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1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9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77</Words>
  <Characters>1584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村 友哉</dc:creator>
  <cp:keywords/>
  <dc:description/>
  <cp:lastModifiedBy>志田 幸</cp:lastModifiedBy>
  <cp:revision>3</cp:revision>
  <cp:lastPrinted>2019-01-22T09:11:00Z</cp:lastPrinted>
  <dcterms:created xsi:type="dcterms:W3CDTF">2019-12-02T05:28:00Z</dcterms:created>
  <dcterms:modified xsi:type="dcterms:W3CDTF">2019-12-02T05:34:00Z</dcterms:modified>
</cp:coreProperties>
</file>